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A8159" w14:textId="77777777" w:rsidR="00041FEA" w:rsidRPr="00B2333D" w:rsidRDefault="0067594C" w:rsidP="00041FEA">
      <w:pPr>
        <w:pStyle w:val="Heading1"/>
        <w:rPr>
          <w:b/>
          <w:sz w:val="22"/>
          <w:szCs w:val="22"/>
          <w:lang w:val="en-US"/>
        </w:rPr>
      </w:pPr>
      <w:r w:rsidRPr="00B2333D">
        <w:rPr>
          <w:b/>
          <w:sz w:val="22"/>
          <w:szCs w:val="22"/>
          <w:lang w:val="en-US"/>
        </w:rPr>
        <w:t>Supplementary material</w:t>
      </w:r>
      <w:r w:rsidR="008626AE" w:rsidRPr="00B2333D">
        <w:rPr>
          <w:b/>
          <w:sz w:val="22"/>
          <w:szCs w:val="22"/>
          <w:lang w:val="en-US"/>
        </w:rPr>
        <w:t>s</w:t>
      </w:r>
      <w:r w:rsidRPr="00B2333D">
        <w:rPr>
          <w:b/>
          <w:sz w:val="22"/>
          <w:szCs w:val="22"/>
          <w:lang w:val="en-US"/>
        </w:rPr>
        <w:t xml:space="preserve"> 2</w:t>
      </w:r>
    </w:p>
    <w:p w14:paraId="62D1170F" w14:textId="77777777" w:rsidR="008626AE" w:rsidRPr="00B2333D" w:rsidRDefault="008626AE" w:rsidP="008626AE">
      <w:pPr>
        <w:rPr>
          <w:lang w:val="en-US"/>
        </w:rPr>
      </w:pPr>
    </w:p>
    <w:p w14:paraId="0A6E9197" w14:textId="77777777" w:rsidR="008626AE" w:rsidRPr="008626AE" w:rsidRDefault="008626AE" w:rsidP="008626AE">
      <w:pPr>
        <w:spacing w:before="240" w:after="240" w:line="480" w:lineRule="auto"/>
        <w:rPr>
          <w:rFonts w:ascii="Arial" w:hAnsi="Arial" w:cs="Arial"/>
          <w:b/>
          <w:lang w:val="en-US"/>
        </w:rPr>
      </w:pPr>
      <w:r w:rsidRPr="008626AE">
        <w:rPr>
          <w:rFonts w:ascii="Arial" w:hAnsi="Arial" w:cs="Arial"/>
          <w:b/>
          <w:lang w:val="en-US"/>
        </w:rPr>
        <w:t>Effects of voluntary wheel running on appetite-regulating peptides and neuroinflammation in the hypothalamus of ovariectomized middle-aged mice.</w:t>
      </w:r>
    </w:p>
    <w:p w14:paraId="4ED3F9FD" w14:textId="77777777" w:rsidR="008626AE" w:rsidRPr="00B2333D" w:rsidRDefault="008626AE" w:rsidP="003D7DFA">
      <w:pPr>
        <w:spacing w:before="200" w:after="240" w:line="480" w:lineRule="auto"/>
        <w:rPr>
          <w:rFonts w:ascii="Arial" w:hAnsi="Arial" w:cs="Arial"/>
          <w:color w:val="000000"/>
          <w:lang w:val="en-US"/>
        </w:rPr>
      </w:pPr>
    </w:p>
    <w:p w14:paraId="352A383A" w14:textId="77777777" w:rsidR="003D7DFA" w:rsidRPr="00132AE6" w:rsidRDefault="003D7DFA" w:rsidP="003D7DFA">
      <w:pPr>
        <w:spacing w:before="200" w:after="240" w:line="480" w:lineRule="auto"/>
      </w:pPr>
      <w:r w:rsidRPr="00132AE6">
        <w:rPr>
          <w:rFonts w:ascii="Arial" w:hAnsi="Arial" w:cs="Arial"/>
          <w:color w:val="000000"/>
        </w:rPr>
        <w:t>Mateusz Grabowski</w:t>
      </w:r>
      <w:r w:rsidRPr="00132AE6">
        <w:rPr>
          <w:rFonts w:ascii="Arial" w:hAnsi="Arial" w:cs="Arial"/>
          <w:color w:val="000000"/>
          <w:vertAlign w:val="superscript"/>
        </w:rPr>
        <w:t>1*</w:t>
      </w:r>
      <w:r w:rsidRPr="00132AE6">
        <w:rPr>
          <w:rFonts w:ascii="Arial" w:hAnsi="Arial" w:cs="Arial"/>
          <w:color w:val="000000"/>
        </w:rPr>
        <w:t>, Konstancja Grabowska</w:t>
      </w:r>
      <w:r w:rsidRPr="00132AE6">
        <w:rPr>
          <w:rFonts w:ascii="Arial" w:hAnsi="Arial" w:cs="Arial"/>
          <w:color w:val="000000"/>
          <w:vertAlign w:val="superscript"/>
        </w:rPr>
        <w:t>1</w:t>
      </w:r>
      <w:r w:rsidRPr="00132AE6">
        <w:rPr>
          <w:rFonts w:ascii="Arial" w:hAnsi="Arial" w:cs="Arial"/>
          <w:color w:val="000000"/>
        </w:rPr>
        <w:t>, Magdalena Kostka</w:t>
      </w:r>
      <w:r w:rsidRPr="00132AE6">
        <w:rPr>
          <w:rFonts w:ascii="Arial" w:hAnsi="Arial" w:cs="Arial"/>
          <w:color w:val="000000"/>
          <w:vertAlign w:val="superscript"/>
        </w:rPr>
        <w:t>1</w:t>
      </w:r>
      <w:r w:rsidRPr="00132AE6">
        <w:rPr>
          <w:rFonts w:ascii="Arial" w:hAnsi="Arial" w:cs="Arial"/>
          <w:color w:val="000000"/>
        </w:rPr>
        <w:t>, Natalia Pondel</w:t>
      </w:r>
      <w:r w:rsidRPr="00132AE6">
        <w:rPr>
          <w:rFonts w:ascii="Arial" w:hAnsi="Arial" w:cs="Arial"/>
          <w:color w:val="000000"/>
          <w:vertAlign w:val="superscript"/>
        </w:rPr>
        <w:t>1</w:t>
      </w:r>
      <w:r w:rsidRPr="00132AE6">
        <w:rPr>
          <w:rFonts w:ascii="Arial" w:hAnsi="Arial" w:cs="Arial"/>
          <w:color w:val="000000"/>
        </w:rPr>
        <w:t>, Andrzej Małecki</w:t>
      </w:r>
      <w:r w:rsidRPr="00132AE6">
        <w:rPr>
          <w:rFonts w:ascii="Arial" w:hAnsi="Arial" w:cs="Arial"/>
          <w:color w:val="000000"/>
          <w:vertAlign w:val="superscript"/>
        </w:rPr>
        <w:t>1</w:t>
      </w:r>
      <w:r w:rsidRPr="00132AE6">
        <w:rPr>
          <w:rFonts w:ascii="Arial" w:hAnsi="Arial" w:cs="Arial"/>
          <w:color w:val="000000"/>
        </w:rPr>
        <w:t>, Jarosław J Barski</w:t>
      </w:r>
      <w:r w:rsidRPr="00132AE6">
        <w:rPr>
          <w:rFonts w:ascii="Arial" w:hAnsi="Arial" w:cs="Arial"/>
          <w:color w:val="000000"/>
          <w:vertAlign w:val="superscript"/>
        </w:rPr>
        <w:t>2</w:t>
      </w:r>
      <w:r w:rsidRPr="00132AE6">
        <w:rPr>
          <w:rFonts w:ascii="Arial" w:hAnsi="Arial" w:cs="Arial"/>
          <w:color w:val="000000"/>
        </w:rPr>
        <w:t>, and Marta Nowacka-Chmielewska</w:t>
      </w:r>
      <w:r w:rsidRPr="00132AE6">
        <w:rPr>
          <w:rFonts w:ascii="Arial" w:hAnsi="Arial" w:cs="Arial"/>
          <w:color w:val="000000"/>
          <w:vertAlign w:val="superscript"/>
        </w:rPr>
        <w:t>1</w:t>
      </w:r>
    </w:p>
    <w:p w14:paraId="2FBBD054" w14:textId="77777777" w:rsidR="003D7DFA" w:rsidRPr="00B2333D" w:rsidRDefault="003D7DFA" w:rsidP="003D7DFA">
      <w:pPr>
        <w:spacing w:before="240" w:after="240" w:line="480" w:lineRule="auto"/>
        <w:rPr>
          <w:lang w:val="en-US"/>
        </w:rPr>
      </w:pPr>
      <w:r w:rsidRPr="00B2333D">
        <w:rPr>
          <w:rFonts w:ascii="Arial" w:hAnsi="Arial" w:cs="Arial"/>
          <w:color w:val="000000"/>
          <w:vertAlign w:val="superscript"/>
          <w:lang w:val="en-US"/>
        </w:rPr>
        <w:t>1</w:t>
      </w:r>
      <w:r w:rsidRPr="00B2333D">
        <w:rPr>
          <w:rFonts w:ascii="Arial" w:hAnsi="Arial" w:cs="Arial"/>
          <w:color w:val="000000"/>
          <w:lang w:val="en-US"/>
        </w:rPr>
        <w:t>Laboratory of Molecular Biology, Institute of Physiotherapy and Health Sciences, Academy of Physical Education, Katowice, Poland</w:t>
      </w:r>
    </w:p>
    <w:p w14:paraId="5333F663" w14:textId="77777777" w:rsidR="003D7DFA" w:rsidRPr="00B2333D" w:rsidRDefault="003D7DFA" w:rsidP="003D7DFA">
      <w:pPr>
        <w:spacing w:before="200" w:after="240" w:line="480" w:lineRule="auto"/>
        <w:rPr>
          <w:lang w:val="en-US"/>
        </w:rPr>
      </w:pPr>
      <w:r w:rsidRPr="00B2333D">
        <w:rPr>
          <w:rFonts w:ascii="Arial" w:hAnsi="Arial" w:cs="Arial"/>
          <w:color w:val="000000"/>
          <w:vertAlign w:val="superscript"/>
          <w:lang w:val="en-US"/>
        </w:rPr>
        <w:t>2</w:t>
      </w:r>
      <w:r w:rsidRPr="00B2333D">
        <w:rPr>
          <w:rFonts w:ascii="Arial" w:hAnsi="Arial" w:cs="Arial"/>
          <w:color w:val="000000"/>
          <w:lang w:val="en-US"/>
        </w:rPr>
        <w:t>Department of Physiology, Faculty of Medical Sciences in Katowice, Medical University of Silesia, Katowice, Poland</w:t>
      </w:r>
    </w:p>
    <w:p w14:paraId="0B8025EF" w14:textId="77777777" w:rsidR="003D7DFA" w:rsidRPr="00B2333D" w:rsidRDefault="003D7DFA" w:rsidP="003D7DFA">
      <w:pPr>
        <w:spacing w:before="200" w:after="240" w:line="480" w:lineRule="auto"/>
        <w:rPr>
          <w:lang w:val="en-US"/>
        </w:rPr>
      </w:pPr>
      <w:r w:rsidRPr="00B2333D">
        <w:rPr>
          <w:rFonts w:ascii="Arial" w:hAnsi="Arial" w:cs="Arial"/>
          <w:b/>
          <w:bCs/>
          <w:color w:val="000000"/>
          <w:lang w:val="en-US"/>
        </w:rPr>
        <w:t xml:space="preserve">* Corresponding author: </w:t>
      </w:r>
      <w:r w:rsidRPr="00B2333D">
        <w:rPr>
          <w:rFonts w:ascii="Arial" w:hAnsi="Arial" w:cs="Arial"/>
          <w:color w:val="000000"/>
          <w:lang w:val="en-US"/>
        </w:rPr>
        <w:t>m.grabowski@awf.katowice.pl</w:t>
      </w:r>
    </w:p>
    <w:p w14:paraId="4F6CAE38" w14:textId="19A9366A" w:rsidR="0016169D" w:rsidRPr="002652D3" w:rsidRDefault="003D7DFA" w:rsidP="0016169D">
      <w:pPr>
        <w:rPr>
          <w:lang w:val="en-US"/>
        </w:rPr>
      </w:pPr>
      <w:r w:rsidRPr="00B2333D">
        <w:rPr>
          <w:rFonts w:ascii="Arial" w:hAnsi="Arial" w:cs="Arial"/>
          <w:b/>
          <w:bCs/>
          <w:color w:val="000000"/>
          <w:lang w:val="en-US"/>
        </w:rPr>
        <w:t xml:space="preserve">keywords: </w:t>
      </w:r>
      <w:r w:rsidR="0016169D" w:rsidRPr="002652D3">
        <w:rPr>
          <w:rFonts w:ascii="Arial" w:hAnsi="Arial" w:cs="Arial"/>
          <w:color w:val="000000"/>
          <w:lang w:val="en-US"/>
        </w:rPr>
        <w:t>appetite peptides, hypothalamus, neuroinflammation, inflammasome NLRP3, voluntary wheel running, physical activity, ovariectomy, menopause</w:t>
      </w:r>
    </w:p>
    <w:p w14:paraId="6ED3AA68" w14:textId="7B9837FF" w:rsidR="003D7DFA" w:rsidRPr="0016169D" w:rsidRDefault="003D7DFA" w:rsidP="0016169D">
      <w:pPr>
        <w:spacing w:after="160" w:line="259" w:lineRule="auto"/>
        <w:rPr>
          <w:rFonts w:ascii="Arial" w:hAnsi="Arial" w:cs="Arial"/>
          <w:b/>
          <w:highlight w:val="white"/>
          <w:lang w:val="en-US"/>
        </w:rPr>
      </w:pPr>
    </w:p>
    <w:p w14:paraId="493D51EA" w14:textId="77777777" w:rsidR="00315664" w:rsidRPr="00B2333D" w:rsidRDefault="00315664">
      <w:pPr>
        <w:spacing w:after="160" w:line="259" w:lineRule="auto"/>
        <w:rPr>
          <w:rFonts w:ascii="Arial" w:hAnsi="Arial" w:cs="Arial"/>
          <w:b/>
          <w:highlight w:val="white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br w:type="page"/>
      </w:r>
    </w:p>
    <w:p w14:paraId="507C5AD8" w14:textId="77777777" w:rsidR="008F3CF8" w:rsidRPr="00B2333D" w:rsidRDefault="008F3CF8" w:rsidP="00315664">
      <w:pPr>
        <w:spacing w:before="240" w:after="240"/>
        <w:rPr>
          <w:rFonts w:ascii="Arial" w:hAnsi="Arial" w:cs="Arial"/>
          <w:b/>
          <w:highlight w:val="white"/>
          <w:lang w:val="en-US"/>
        </w:rPr>
      </w:pPr>
    </w:p>
    <w:p w14:paraId="4DB5EC55" w14:textId="77777777" w:rsidR="008F3CF8" w:rsidRPr="00B2333D" w:rsidRDefault="008F3CF8" w:rsidP="008F3CF8">
      <w:pPr>
        <w:spacing w:after="240"/>
        <w:rPr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t>Table S2.1</w:t>
      </w:r>
      <w:r w:rsidRPr="00B2333D">
        <w:rPr>
          <w:rFonts w:ascii="Arial" w:hAnsi="Arial" w:cs="Arial"/>
          <w:b/>
          <w:lang w:val="en-US"/>
        </w:rPr>
        <w:t>.</w:t>
      </w:r>
      <w:r w:rsidRPr="00B2333D">
        <w:rPr>
          <w:rFonts w:ascii="Arial" w:hAnsi="Arial" w:cs="Arial"/>
          <w:lang w:val="en-US"/>
        </w:rPr>
        <w:t xml:space="preserve"> </w:t>
      </w:r>
      <w:r w:rsidRPr="00B2333D">
        <w:rPr>
          <w:rFonts w:ascii="Arial" w:hAnsi="Arial" w:cs="Arial"/>
          <w:color w:val="000000"/>
          <w:lang w:val="en-US"/>
        </w:rPr>
        <w:t>The percentage distribution of the estrus cycle stages of middle-aged animals on the operation day (Day 0) and seven weeks after operations (Day 4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292"/>
        <w:gridCol w:w="2295"/>
        <w:gridCol w:w="2292"/>
      </w:tblGrid>
      <w:tr w:rsidR="008F3CF8" w:rsidRPr="00315664" w14:paraId="4F751928" w14:textId="77777777" w:rsidTr="0041142D">
        <w:trPr>
          <w:trHeight w:hRule="exact" w:val="340"/>
        </w:trPr>
        <w:tc>
          <w:tcPr>
            <w:tcW w:w="2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573846E1" w14:textId="77777777" w:rsidR="008F3CF8" w:rsidRPr="00B2333D" w:rsidRDefault="008F3CF8" w:rsidP="0041142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0402F3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Day 0</w:t>
            </w:r>
          </w:p>
        </w:tc>
        <w:tc>
          <w:tcPr>
            <w:tcW w:w="458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1FC9F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Day 49</w:t>
            </w:r>
          </w:p>
        </w:tc>
      </w:tr>
      <w:tr w:rsidR="008F3CF8" w:rsidRPr="00315664" w14:paraId="4EE43616" w14:textId="77777777" w:rsidTr="0041142D">
        <w:trPr>
          <w:trHeight w:hRule="exact" w:val="340"/>
        </w:trPr>
        <w:tc>
          <w:tcPr>
            <w:tcW w:w="2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5A52F29D" w14:textId="77777777" w:rsidR="008F3CF8" w:rsidRPr="00315664" w:rsidRDefault="008F3CF8" w:rsidP="004114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B325E22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ALL MICE</w:t>
            </w:r>
          </w:p>
        </w:tc>
        <w:tc>
          <w:tcPr>
            <w:tcW w:w="2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5203D0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SHAM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904A6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OVX</w:t>
            </w:r>
          </w:p>
        </w:tc>
      </w:tr>
      <w:tr w:rsidR="008F3CF8" w:rsidRPr="00315664" w14:paraId="34FB8D58" w14:textId="77777777" w:rsidTr="0041142D">
        <w:trPr>
          <w:trHeight w:hRule="exact" w:val="340"/>
        </w:trPr>
        <w:tc>
          <w:tcPr>
            <w:tcW w:w="25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FBC568" w14:textId="77777777" w:rsidR="008F3CF8" w:rsidRPr="00315664" w:rsidRDefault="008F3CF8" w:rsidP="0041142D">
            <w:pPr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PROESTRUS</w:t>
            </w:r>
          </w:p>
        </w:tc>
        <w:tc>
          <w:tcPr>
            <w:tcW w:w="22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D0F157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.5%</w:t>
            </w:r>
          </w:p>
        </w:tc>
        <w:tc>
          <w:tcPr>
            <w:tcW w:w="2295" w:type="dxa"/>
            <w:tcBorders>
              <w:top w:val="single" w:sz="12" w:space="0" w:color="auto"/>
            </w:tcBorders>
            <w:vAlign w:val="center"/>
          </w:tcPr>
          <w:p w14:paraId="46C73FD1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%</w:t>
            </w:r>
          </w:p>
        </w:tc>
        <w:tc>
          <w:tcPr>
            <w:tcW w:w="2292" w:type="dxa"/>
            <w:tcBorders>
              <w:top w:val="single" w:sz="12" w:space="0" w:color="auto"/>
            </w:tcBorders>
            <w:vAlign w:val="center"/>
          </w:tcPr>
          <w:p w14:paraId="64E80B04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F3CF8" w:rsidRPr="00315664" w14:paraId="644231A9" w14:textId="77777777" w:rsidTr="0041142D">
        <w:trPr>
          <w:trHeight w:hRule="exact" w:val="340"/>
        </w:trPr>
        <w:tc>
          <w:tcPr>
            <w:tcW w:w="2517" w:type="dxa"/>
            <w:tcBorders>
              <w:right w:val="single" w:sz="12" w:space="0" w:color="auto"/>
            </w:tcBorders>
            <w:vAlign w:val="center"/>
          </w:tcPr>
          <w:p w14:paraId="316A2A3C" w14:textId="77777777" w:rsidR="008F3CF8" w:rsidRPr="00315664" w:rsidRDefault="008F3CF8" w:rsidP="0041142D">
            <w:pPr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ESTRUS</w:t>
            </w:r>
          </w:p>
        </w:tc>
        <w:tc>
          <w:tcPr>
            <w:tcW w:w="2292" w:type="dxa"/>
            <w:tcBorders>
              <w:left w:val="single" w:sz="12" w:space="0" w:color="auto"/>
            </w:tcBorders>
            <w:vAlign w:val="center"/>
          </w:tcPr>
          <w:p w14:paraId="50E2FB4A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%</w:t>
            </w:r>
          </w:p>
        </w:tc>
        <w:tc>
          <w:tcPr>
            <w:tcW w:w="2295" w:type="dxa"/>
            <w:vAlign w:val="center"/>
          </w:tcPr>
          <w:p w14:paraId="2ECF2844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%</w:t>
            </w:r>
          </w:p>
        </w:tc>
        <w:tc>
          <w:tcPr>
            <w:tcW w:w="2292" w:type="dxa"/>
            <w:vAlign w:val="center"/>
          </w:tcPr>
          <w:p w14:paraId="5C487F22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8F3CF8" w:rsidRPr="00315664" w14:paraId="0632DFD2" w14:textId="77777777" w:rsidTr="0041142D">
        <w:trPr>
          <w:trHeight w:hRule="exact" w:val="340"/>
        </w:trPr>
        <w:tc>
          <w:tcPr>
            <w:tcW w:w="2517" w:type="dxa"/>
            <w:tcBorders>
              <w:right w:val="single" w:sz="12" w:space="0" w:color="auto"/>
            </w:tcBorders>
            <w:vAlign w:val="center"/>
          </w:tcPr>
          <w:p w14:paraId="5A781954" w14:textId="77777777" w:rsidR="008F3CF8" w:rsidRPr="00315664" w:rsidRDefault="008F3CF8" w:rsidP="0041142D">
            <w:pPr>
              <w:rPr>
                <w:rFonts w:ascii="Arial" w:hAnsi="Arial" w:cs="Arial"/>
                <w:b/>
                <w:sz w:val="20"/>
              </w:rPr>
            </w:pPr>
            <w:r w:rsidRPr="00315664">
              <w:rPr>
                <w:rFonts w:ascii="Arial" w:hAnsi="Arial" w:cs="Arial"/>
                <w:b/>
                <w:sz w:val="20"/>
              </w:rPr>
              <w:t>METESTRUS/DIESTRUS</w:t>
            </w:r>
          </w:p>
        </w:tc>
        <w:tc>
          <w:tcPr>
            <w:tcW w:w="2292" w:type="dxa"/>
            <w:tcBorders>
              <w:left w:val="single" w:sz="12" w:space="0" w:color="auto"/>
            </w:tcBorders>
            <w:vAlign w:val="center"/>
          </w:tcPr>
          <w:p w14:paraId="4C708BCC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5%</w:t>
            </w:r>
          </w:p>
        </w:tc>
        <w:tc>
          <w:tcPr>
            <w:tcW w:w="2295" w:type="dxa"/>
            <w:vAlign w:val="center"/>
          </w:tcPr>
          <w:p w14:paraId="14AFFA9D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%</w:t>
            </w:r>
          </w:p>
        </w:tc>
        <w:tc>
          <w:tcPr>
            <w:tcW w:w="2292" w:type="dxa"/>
            <w:vAlign w:val="center"/>
          </w:tcPr>
          <w:p w14:paraId="3E2E02EC" w14:textId="77777777" w:rsidR="008F3CF8" w:rsidRPr="00315664" w:rsidRDefault="008F3CF8" w:rsidP="0041142D">
            <w:pPr>
              <w:jc w:val="center"/>
              <w:rPr>
                <w:rFonts w:ascii="Arial" w:hAnsi="Arial" w:cs="Arial"/>
                <w:sz w:val="20"/>
              </w:rPr>
            </w:pPr>
            <w:r w:rsidRPr="00315664">
              <w:rPr>
                <w:rFonts w:ascii="Arial" w:hAnsi="Arial" w:cs="Arial"/>
                <w:sz w:val="20"/>
              </w:rPr>
              <w:t>100%</w:t>
            </w:r>
          </w:p>
        </w:tc>
      </w:tr>
    </w:tbl>
    <w:p w14:paraId="68C124B9" w14:textId="77777777" w:rsidR="00A35E72" w:rsidRPr="00B2333D" w:rsidRDefault="008F3CF8" w:rsidP="0065435F">
      <w:pPr>
        <w:spacing w:after="240"/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>SHAM - sham operation, OVX - bilateral ovariectomy. n = 40/all mice, n = 20 per SHAM/OVX.</w:t>
      </w:r>
    </w:p>
    <w:p w14:paraId="54AAB834" w14:textId="77777777" w:rsidR="00A35E72" w:rsidRPr="00B2333D" w:rsidRDefault="00A35E72" w:rsidP="00300FA3">
      <w:pPr>
        <w:rPr>
          <w:lang w:val="en-US"/>
        </w:rPr>
      </w:pPr>
    </w:p>
    <w:p w14:paraId="34698B6B" w14:textId="77777777" w:rsidR="000B5403" w:rsidRPr="00B2333D" w:rsidRDefault="000B5403" w:rsidP="00300FA3">
      <w:pPr>
        <w:spacing w:after="160" w:line="259" w:lineRule="auto"/>
        <w:rPr>
          <w:rFonts w:ascii="Arial" w:hAnsi="Arial" w:cs="Arial"/>
          <w:lang w:val="en-US"/>
        </w:rPr>
      </w:pPr>
    </w:p>
    <w:p w14:paraId="50164A42" w14:textId="77777777" w:rsidR="006A202A" w:rsidRPr="00B2333D" w:rsidRDefault="006A202A">
      <w:pPr>
        <w:rPr>
          <w:lang w:val="en-US"/>
        </w:rPr>
      </w:pPr>
    </w:p>
    <w:p w14:paraId="022B9D46" w14:textId="77777777" w:rsidR="00176DA0" w:rsidRPr="00B2333D" w:rsidRDefault="00176DA0">
      <w:pPr>
        <w:rPr>
          <w:lang w:val="en-US"/>
        </w:rPr>
      </w:pPr>
    </w:p>
    <w:p w14:paraId="5E3D2AFE" w14:textId="77777777" w:rsidR="00764980" w:rsidRPr="00B2333D" w:rsidRDefault="00764980" w:rsidP="00176DA0">
      <w:pPr>
        <w:rPr>
          <w:lang w:val="en-US"/>
        </w:rPr>
      </w:pPr>
      <w:r w:rsidRPr="00B2333D">
        <w:rPr>
          <w:lang w:val="en-US"/>
        </w:rPr>
        <w:br/>
      </w:r>
    </w:p>
    <w:p w14:paraId="6BA744B0" w14:textId="77777777" w:rsidR="00764980" w:rsidRPr="00B2333D" w:rsidRDefault="00764980">
      <w:pPr>
        <w:rPr>
          <w:lang w:val="en-US"/>
        </w:rPr>
        <w:sectPr w:rsidR="00764980" w:rsidRPr="00B2333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B2333D">
        <w:rPr>
          <w:lang w:val="en-US"/>
        </w:rPr>
        <w:br w:type="page"/>
      </w:r>
    </w:p>
    <w:p w14:paraId="0B0312CB" w14:textId="77777777" w:rsidR="008F3CF8" w:rsidRPr="00B2333D" w:rsidRDefault="008F3CF8" w:rsidP="008F3CF8">
      <w:pPr>
        <w:rPr>
          <w:lang w:val="en-US"/>
        </w:rPr>
      </w:pPr>
    </w:p>
    <w:p w14:paraId="0FF4BD28" w14:textId="77777777" w:rsidR="008F3CF8" w:rsidRPr="00B2333D" w:rsidRDefault="008F3CF8" w:rsidP="008F3CF8">
      <w:pPr>
        <w:rPr>
          <w:lang w:val="en-US"/>
        </w:rPr>
      </w:pPr>
    </w:p>
    <w:p w14:paraId="3B095EFB" w14:textId="77777777" w:rsidR="008F3CF8" w:rsidRPr="00B2333D" w:rsidRDefault="008F3CF8" w:rsidP="008F3CF8">
      <w:pPr>
        <w:spacing w:after="240"/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t>Table S2</w:t>
      </w:r>
      <w:r w:rsidRPr="00894A93">
        <w:rPr>
          <w:rFonts w:ascii="Arial" w:hAnsi="Arial" w:cs="Arial"/>
          <w:b/>
          <w:highlight w:val="white"/>
          <w:lang w:val="en-US"/>
        </w:rPr>
        <w:t>.</w:t>
      </w:r>
      <w:r w:rsidR="00B2333D" w:rsidRPr="00894A93">
        <w:rPr>
          <w:rFonts w:ascii="Arial" w:hAnsi="Arial" w:cs="Arial"/>
          <w:b/>
          <w:lang w:val="en-US"/>
        </w:rPr>
        <w:t>2</w:t>
      </w:r>
      <w:r w:rsidRPr="00894A93">
        <w:rPr>
          <w:rFonts w:ascii="Arial" w:hAnsi="Arial" w:cs="Arial"/>
          <w:b/>
          <w:lang w:val="en-US"/>
        </w:rPr>
        <w:t>.</w:t>
      </w:r>
      <w:r w:rsidRPr="00894A93">
        <w:rPr>
          <w:rFonts w:ascii="Arial" w:hAnsi="Arial" w:cs="Arial"/>
          <w:lang w:val="en-US"/>
        </w:rPr>
        <w:t xml:space="preserve"> </w:t>
      </w:r>
      <w:r w:rsidRPr="00B2333D">
        <w:rPr>
          <w:rFonts w:ascii="Arial" w:hAnsi="Arial" w:cs="Arial"/>
          <w:lang w:val="en-US"/>
        </w:rPr>
        <w:t xml:space="preserve">Results of the </w:t>
      </w:r>
      <w:r w:rsidRPr="00B2333D">
        <w:rPr>
          <w:rFonts w:ascii="Arial" w:hAnsi="Arial" w:cs="Arial"/>
          <w:color w:val="000000"/>
          <w:lang w:val="en-US"/>
        </w:rPr>
        <w:t xml:space="preserve">Friedman test followed by </w:t>
      </w:r>
      <w:r w:rsidRPr="00B2333D">
        <w:rPr>
          <w:rFonts w:ascii="Arial" w:hAnsi="Arial" w:cs="Arial"/>
          <w:lang w:val="en-US"/>
        </w:rPr>
        <w:t>Dunn's multiple comparisons test of the average weekly distance covered in the active phase during six weeks of voluntary wheel run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1339"/>
        <w:gridCol w:w="1172"/>
      </w:tblGrid>
      <w:tr w:rsidR="008F3CF8" w:rsidRPr="000F62DA" w14:paraId="6B9CF408" w14:textId="77777777" w:rsidTr="0041142D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718D868B" w14:textId="77777777" w:rsidR="008F3CF8" w:rsidRPr="00B2333D" w:rsidRDefault="008F3CF8" w:rsidP="004114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6F67A6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M-VWR</w:t>
            </w:r>
          </w:p>
          <w:p w14:paraId="15E82D8A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7BFA2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X-VWR</w:t>
            </w:r>
          </w:p>
          <w:p w14:paraId="1AEF5BAE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</w:tr>
      <w:tr w:rsidR="008F3CF8" w:rsidRPr="000F62DA" w14:paraId="0E1695AB" w14:textId="77777777" w:rsidTr="0041142D">
        <w:trPr>
          <w:trHeight w:val="34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4ABE3B" w14:textId="77777777" w:rsidR="008F3CF8" w:rsidRPr="0037470D" w:rsidRDefault="008F3CF8" w:rsidP="0041142D">
            <w:pPr>
              <w:rPr>
                <w:rFonts w:ascii="Arial" w:hAnsi="Arial" w:cs="Arial"/>
                <w:sz w:val="20"/>
                <w:szCs w:val="20"/>
              </w:rPr>
            </w:pPr>
            <w:r w:rsidRPr="001667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iedman te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70C9DA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FCAA1B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F3CF8" w:rsidRPr="000F62DA" w14:paraId="103A7674" w14:textId="77777777" w:rsidTr="0041142D">
        <w:trPr>
          <w:gridAfter w:val="2"/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3787C05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6739">
              <w:rPr>
                <w:rFonts w:ascii="Arial" w:hAnsi="Arial" w:cs="Arial"/>
                <w:b/>
                <w:sz w:val="20"/>
                <w:szCs w:val="20"/>
              </w:rPr>
              <w:t>Dunn's multiple comparisons test</w:t>
            </w:r>
          </w:p>
        </w:tc>
      </w:tr>
      <w:tr w:rsidR="008F3CF8" w:rsidRPr="000F62DA" w14:paraId="720A2262" w14:textId="77777777" w:rsidTr="0041142D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DDF012E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F62DA">
              <w:rPr>
                <w:rFonts w:ascii="Arial" w:hAnsi="Arial" w:cs="Arial"/>
                <w:b/>
                <w:sz w:val="20"/>
                <w:szCs w:val="20"/>
              </w:rPr>
              <w:t xml:space="preserve"> vs. </w:t>
            </w:r>
            <w:r>
              <w:rPr>
                <w:rFonts w:ascii="Arial" w:hAnsi="Arial" w:cs="Arial"/>
                <w:b/>
                <w:sz w:val="20"/>
                <w:szCs w:val="20"/>
              </w:rPr>
              <w:t>2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F3D0EA9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739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673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66739">
              <w:rPr>
                <w:rFonts w:ascii="Arial" w:hAnsi="Arial" w:cs="Arial"/>
                <w:sz w:val="20"/>
                <w:szCs w:val="20"/>
              </w:rPr>
              <w:t>9999</w:t>
            </w:r>
          </w:p>
        </w:tc>
        <w:tc>
          <w:tcPr>
            <w:tcW w:w="0" w:type="auto"/>
            <w:vAlign w:val="center"/>
          </w:tcPr>
          <w:p w14:paraId="44685823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F3CF8" w:rsidRPr="000F62DA" w14:paraId="197D2E9A" w14:textId="77777777" w:rsidTr="0041142D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D60A7B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F62DA">
              <w:rPr>
                <w:rFonts w:ascii="Arial" w:hAnsi="Arial" w:cs="Arial"/>
                <w:b/>
                <w:sz w:val="20"/>
                <w:szCs w:val="20"/>
              </w:rPr>
              <w:t xml:space="preserve"> vs. 3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35CD457" w14:textId="77777777" w:rsidR="008F3CF8" w:rsidRPr="00DC23A6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3A6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3A6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0" w:type="auto"/>
            <w:vAlign w:val="center"/>
          </w:tcPr>
          <w:p w14:paraId="4B4B0EA2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F3CF8" w:rsidRPr="000F62DA" w14:paraId="4B573038" w14:textId="77777777" w:rsidTr="0041142D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27183F0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F62DA">
              <w:rPr>
                <w:rFonts w:ascii="Arial" w:hAnsi="Arial" w:cs="Arial"/>
                <w:b/>
                <w:sz w:val="20"/>
                <w:szCs w:val="20"/>
              </w:rPr>
              <w:t xml:space="preserve"> vs. 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7DF7EA9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73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66739">
              <w:rPr>
                <w:rFonts w:ascii="Arial" w:hAnsi="Arial" w:cs="Arial"/>
                <w:sz w:val="20"/>
                <w:szCs w:val="20"/>
              </w:rPr>
              <w:t>4398</w:t>
            </w:r>
          </w:p>
        </w:tc>
        <w:tc>
          <w:tcPr>
            <w:tcW w:w="0" w:type="auto"/>
            <w:vAlign w:val="center"/>
          </w:tcPr>
          <w:p w14:paraId="240ABF3C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F3CF8" w:rsidRPr="000F62DA" w14:paraId="0FB3924D" w14:textId="77777777" w:rsidTr="0041142D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AE1C2DC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F62DA">
              <w:rPr>
                <w:rFonts w:ascii="Arial" w:hAnsi="Arial" w:cs="Arial"/>
                <w:b/>
                <w:sz w:val="20"/>
                <w:szCs w:val="20"/>
              </w:rPr>
              <w:t xml:space="preserve"> vs. 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1FD6F0D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739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673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6673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vAlign w:val="center"/>
          </w:tcPr>
          <w:p w14:paraId="229A2CC0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8F3CF8" w:rsidRPr="000F62DA" w14:paraId="660AA417" w14:textId="77777777" w:rsidTr="0041142D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7005190" w14:textId="77777777" w:rsidR="008F3CF8" w:rsidRPr="000F62DA" w:rsidRDefault="008F3CF8" w:rsidP="0041142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0F62DA">
              <w:rPr>
                <w:rFonts w:ascii="Arial" w:hAnsi="Arial" w:cs="Arial"/>
                <w:b/>
                <w:sz w:val="20"/>
                <w:szCs w:val="20"/>
              </w:rPr>
              <w:t xml:space="preserve"> vs. 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245E6FD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739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673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66739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vAlign w:val="center"/>
          </w:tcPr>
          <w:p w14:paraId="2EBB647C" w14:textId="77777777" w:rsidR="008F3CF8" w:rsidRPr="000F62DA" w:rsidRDefault="008F3CF8" w:rsidP="004114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</w:tbl>
    <w:p w14:paraId="4145E54A" w14:textId="77777777" w:rsidR="008F3CF8" w:rsidRPr="00B2333D" w:rsidRDefault="008F3CF8" w:rsidP="008F3CF8">
      <w:pPr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>n = 6 - 7 per group.</w:t>
      </w:r>
      <w:r w:rsidRPr="00B2333D">
        <w:rPr>
          <w:rFonts w:ascii="Arial" w:hAnsi="Arial" w:cs="Arial"/>
          <w:lang w:val="en-US"/>
        </w:rPr>
        <w:t xml:space="preserve"> </w:t>
      </w:r>
      <w:r w:rsidRPr="00B2333D">
        <w:rPr>
          <w:rFonts w:ascii="Arial" w:hAnsi="Arial" w:cs="Arial"/>
          <w:color w:val="000000"/>
          <w:lang w:val="en-US"/>
        </w:rPr>
        <w:t>SHAM - sham operation, OVX - bilateral ovariectomy, VWR - voluntary wheel running.</w:t>
      </w:r>
    </w:p>
    <w:p w14:paraId="317A270B" w14:textId="77777777" w:rsidR="008F3CF8" w:rsidRPr="00B2333D" w:rsidRDefault="008F3CF8" w:rsidP="008F3CF8">
      <w:pPr>
        <w:rPr>
          <w:lang w:val="en-US"/>
        </w:rPr>
      </w:pPr>
    </w:p>
    <w:p w14:paraId="36389EB3" w14:textId="77777777" w:rsidR="008F3CF8" w:rsidRPr="00B2333D" w:rsidRDefault="008F3CF8" w:rsidP="00315664">
      <w:pPr>
        <w:spacing w:after="240"/>
        <w:rPr>
          <w:rFonts w:ascii="Arial" w:hAnsi="Arial" w:cs="Arial"/>
          <w:b/>
          <w:highlight w:val="white"/>
          <w:lang w:val="en-US"/>
        </w:rPr>
      </w:pPr>
    </w:p>
    <w:p w14:paraId="352CFA5E" w14:textId="77777777" w:rsidR="00EE3DF9" w:rsidRPr="00B2333D" w:rsidRDefault="00EE3DF9">
      <w:pPr>
        <w:spacing w:after="160" w:line="259" w:lineRule="auto"/>
        <w:rPr>
          <w:rFonts w:ascii="Arial" w:hAnsi="Arial" w:cs="Arial"/>
          <w:b/>
          <w:highlight w:val="white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br w:type="page"/>
      </w:r>
    </w:p>
    <w:p w14:paraId="198DAA9D" w14:textId="77777777" w:rsidR="008D73EF" w:rsidRPr="00B2333D" w:rsidRDefault="00981E17" w:rsidP="00315664">
      <w:pPr>
        <w:spacing w:after="240"/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lastRenderedPageBreak/>
        <w:t>Table S2</w:t>
      </w:r>
      <w:r w:rsidRPr="00894A93">
        <w:rPr>
          <w:rFonts w:ascii="Arial" w:hAnsi="Arial" w:cs="Arial"/>
          <w:b/>
          <w:highlight w:val="white"/>
          <w:lang w:val="en-US"/>
        </w:rPr>
        <w:t>.</w:t>
      </w:r>
      <w:r w:rsidR="00B2333D" w:rsidRPr="00894A93">
        <w:rPr>
          <w:rFonts w:ascii="Arial" w:hAnsi="Arial" w:cs="Arial"/>
          <w:b/>
          <w:lang w:val="en-US"/>
        </w:rPr>
        <w:t>3</w:t>
      </w:r>
      <w:r w:rsidRPr="00894A93">
        <w:rPr>
          <w:rFonts w:ascii="Arial" w:hAnsi="Arial" w:cs="Arial"/>
          <w:b/>
          <w:lang w:val="en-US"/>
        </w:rPr>
        <w:t>.</w:t>
      </w:r>
      <w:r w:rsidRPr="00894A93">
        <w:rPr>
          <w:rFonts w:ascii="Arial" w:hAnsi="Arial" w:cs="Arial"/>
          <w:lang w:val="en-US"/>
        </w:rPr>
        <w:t xml:space="preserve"> </w:t>
      </w:r>
      <w:r w:rsidR="005E2E3E" w:rsidRPr="00B2333D">
        <w:rPr>
          <w:rFonts w:ascii="Arial" w:hAnsi="Arial" w:cs="Arial"/>
          <w:lang w:val="en-US"/>
        </w:rPr>
        <w:t>The average body mass</w:t>
      </w:r>
      <w:r w:rsidR="00300FA3" w:rsidRPr="00B2333D">
        <w:rPr>
          <w:rFonts w:ascii="Arial" w:hAnsi="Arial" w:cs="Arial"/>
          <w:lang w:val="en-US"/>
        </w:rPr>
        <w:t xml:space="preserve"> (g)</w:t>
      </w:r>
      <w:r w:rsidR="005E2E3E" w:rsidRPr="00B2333D">
        <w:rPr>
          <w:rFonts w:ascii="Arial" w:hAnsi="Arial" w:cs="Arial"/>
          <w:lang w:val="en-US"/>
        </w:rPr>
        <w:t xml:space="preserve"> over </w:t>
      </w:r>
      <w:r w:rsidR="00300FA3" w:rsidRPr="00B2333D">
        <w:rPr>
          <w:rFonts w:ascii="Arial" w:hAnsi="Arial" w:cs="Arial"/>
          <w:lang w:val="en-US"/>
        </w:rPr>
        <w:t xml:space="preserve">the seven-week </w:t>
      </w:r>
      <w:r w:rsidR="005E2E3E" w:rsidRPr="00B2333D">
        <w:rPr>
          <w:rFonts w:ascii="Arial" w:hAnsi="Arial" w:cs="Arial"/>
          <w:lang w:val="en-US"/>
        </w:rPr>
        <w:t>experimental period.</w:t>
      </w:r>
      <w:r w:rsidR="00B9557E" w:rsidRPr="00B2333D">
        <w:rPr>
          <w:rFonts w:ascii="Arial" w:hAnsi="Arial" w:cs="Arial"/>
          <w:lang w:val="en-US"/>
        </w:rPr>
        <w:t xml:space="preserve"> Results of </w:t>
      </w:r>
      <w:r w:rsidR="00B9557E" w:rsidRPr="00B2333D">
        <w:rPr>
          <w:rFonts w:ascii="Arial" w:hAnsi="Arial" w:cs="Arial"/>
          <w:color w:val="000000"/>
          <w:lang w:val="en-US"/>
        </w:rPr>
        <w:t xml:space="preserve">ordinary one-way ANOVA of </w:t>
      </w:r>
      <w:r w:rsidR="00B9557E" w:rsidRPr="00B2333D">
        <w:rPr>
          <w:rFonts w:ascii="Arial" w:hAnsi="Arial" w:cs="Arial"/>
          <w:lang w:val="en-US"/>
        </w:rPr>
        <w:t>the average body mass</w:t>
      </w:r>
      <w:r w:rsidR="00B9557E" w:rsidRPr="00B2333D">
        <w:rPr>
          <w:rFonts w:ascii="Arial" w:hAnsi="Arial" w:cs="Arial"/>
          <w:color w:val="000000"/>
          <w:lang w:val="en-US"/>
        </w:rPr>
        <w:t xml:space="preserve"> in each </w:t>
      </w:r>
      <w:r w:rsidR="001505EB" w:rsidRPr="00B2333D">
        <w:rPr>
          <w:rFonts w:ascii="Arial" w:hAnsi="Arial" w:cs="Arial"/>
          <w:color w:val="000000"/>
          <w:lang w:val="en-US"/>
        </w:rPr>
        <w:t>week</w:t>
      </w:r>
      <w:r w:rsidR="00B9557E" w:rsidRPr="00B2333D">
        <w:rPr>
          <w:rFonts w:ascii="Arial" w:hAnsi="Arial" w:cs="Arial"/>
          <w:color w:val="00000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37470D" w:rsidRPr="008D73EF" w14:paraId="749E359C" w14:textId="77777777" w:rsidTr="00E15817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6AD700EE" w14:textId="77777777" w:rsidR="0037470D" w:rsidRPr="00B2333D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54B97A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04EE5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8DDFE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A9374E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BA9F7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44185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26E85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6D10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="0016673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166739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</w:tr>
      <w:tr w:rsidR="0037470D" w:rsidRPr="008D73EF" w14:paraId="2C66E442" w14:textId="77777777" w:rsidTr="00E15817">
        <w:trPr>
          <w:trHeight w:val="34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7B9EB9" w14:textId="77777777" w:rsidR="0037470D" w:rsidRPr="008D73EF" w:rsidRDefault="0037470D" w:rsidP="001667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M-SE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85258E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73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FFE864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47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2728639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74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E93FB2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03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E177EE3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62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66B81FD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92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66913D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05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DEB23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37470D" w:rsidRPr="008D73EF" w14:paraId="13F5882D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24F8562" w14:textId="77777777" w:rsidR="0037470D" w:rsidRPr="008D73EF" w:rsidRDefault="0037470D" w:rsidP="001667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X-SE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FBCA61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6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433BAD20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36D7206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14:paraId="78BC425E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694B0975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85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7EB6AA56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40B1A778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01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7A7274BE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2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37470D" w:rsidRPr="008D73EF" w14:paraId="4169BBDA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75D03B" w14:textId="77777777" w:rsidR="0037470D" w:rsidRPr="008D73EF" w:rsidRDefault="0037470D" w:rsidP="001667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M-VW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BC255E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2965688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98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32683AC5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75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63A359B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CB61D53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01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418FAA15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3F7CB28F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7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2DDAE40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7470D" w:rsidRPr="008D73EF" w14:paraId="0B3BA0E0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586A99" w14:textId="77777777" w:rsidR="0037470D" w:rsidRPr="008D73EF" w:rsidRDefault="0037470D" w:rsidP="001667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X-VW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AFE1F3D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77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2012EB7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62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326A0E3B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04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14:paraId="29B0A8B4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7944CEDD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9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5FC0ED7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0761FD51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85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553FCA2A" w14:textId="77777777" w:rsidR="0037470D" w:rsidRPr="008D73EF" w:rsidRDefault="0037470D" w:rsidP="008D73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Pr="008D73EF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D73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9557E" w:rsidRPr="008D73EF" w14:paraId="4CB00825" w14:textId="77777777" w:rsidTr="00B9557E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976F45" w14:textId="77777777" w:rsidR="00B9557E" w:rsidRPr="008D73EF" w:rsidRDefault="00B9557E" w:rsidP="00B955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- 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1945EE5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32</w:t>
            </w:r>
          </w:p>
        </w:tc>
        <w:tc>
          <w:tcPr>
            <w:tcW w:w="0" w:type="auto"/>
            <w:vAlign w:val="center"/>
          </w:tcPr>
          <w:p w14:paraId="04092CD8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1</w:t>
            </w:r>
          </w:p>
        </w:tc>
        <w:tc>
          <w:tcPr>
            <w:tcW w:w="0" w:type="auto"/>
            <w:vAlign w:val="center"/>
          </w:tcPr>
          <w:p w14:paraId="6F0A100A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6</w:t>
            </w:r>
          </w:p>
        </w:tc>
        <w:tc>
          <w:tcPr>
            <w:tcW w:w="0" w:type="auto"/>
            <w:vAlign w:val="center"/>
          </w:tcPr>
          <w:p w14:paraId="70164AF6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3</w:t>
            </w:r>
          </w:p>
        </w:tc>
        <w:tc>
          <w:tcPr>
            <w:tcW w:w="0" w:type="auto"/>
            <w:vAlign w:val="center"/>
          </w:tcPr>
          <w:p w14:paraId="2246BEF9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9</w:t>
            </w:r>
          </w:p>
        </w:tc>
        <w:tc>
          <w:tcPr>
            <w:tcW w:w="0" w:type="auto"/>
            <w:vAlign w:val="center"/>
          </w:tcPr>
          <w:p w14:paraId="0F1916D3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9</w:t>
            </w:r>
          </w:p>
        </w:tc>
        <w:tc>
          <w:tcPr>
            <w:tcW w:w="0" w:type="auto"/>
            <w:vAlign w:val="center"/>
          </w:tcPr>
          <w:p w14:paraId="508D5140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8</w:t>
            </w:r>
          </w:p>
        </w:tc>
        <w:tc>
          <w:tcPr>
            <w:tcW w:w="0" w:type="auto"/>
            <w:vAlign w:val="center"/>
          </w:tcPr>
          <w:p w14:paraId="5872F1B8" w14:textId="77777777" w:rsidR="00B9557E" w:rsidRPr="008D73EF" w:rsidRDefault="00B9557E" w:rsidP="008D7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8</w:t>
            </w:r>
          </w:p>
        </w:tc>
      </w:tr>
    </w:tbl>
    <w:p w14:paraId="1835474A" w14:textId="77777777" w:rsidR="008D73EF" w:rsidRPr="00B2333D" w:rsidRDefault="008D73EF" w:rsidP="008D73EF">
      <w:pPr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>Values ​​are presented as mean ± SD</w:t>
      </w:r>
      <w:r w:rsidR="005739E8" w:rsidRPr="00B2333D">
        <w:rPr>
          <w:rFonts w:ascii="Arial" w:hAnsi="Arial" w:cs="Arial"/>
          <w:color w:val="000000"/>
          <w:lang w:val="en-US"/>
        </w:rPr>
        <w:t xml:space="preserve"> (g)</w:t>
      </w:r>
      <w:r w:rsidRPr="00B2333D">
        <w:rPr>
          <w:rFonts w:ascii="Arial" w:hAnsi="Arial" w:cs="Arial"/>
          <w:color w:val="000000"/>
          <w:lang w:val="en-US"/>
        </w:rPr>
        <w:t>.</w:t>
      </w:r>
      <w:r w:rsidRPr="00B2333D">
        <w:rPr>
          <w:lang w:val="en-US"/>
        </w:rPr>
        <w:t xml:space="preserve"> </w:t>
      </w:r>
      <w:r w:rsidRPr="00B2333D">
        <w:rPr>
          <w:rFonts w:ascii="Arial" w:hAnsi="Arial" w:cs="Arial"/>
          <w:color w:val="000000"/>
          <w:lang w:val="en-US"/>
        </w:rPr>
        <w:t>SHAM - sham operation, OVX - bilateral ovariectomy, SED – sedentary, VWR – voluntary wheel running. n = 10</w:t>
      </w:r>
      <w:r w:rsidR="003E1BAF" w:rsidRPr="00B2333D">
        <w:rPr>
          <w:rFonts w:ascii="Arial" w:hAnsi="Arial" w:cs="Arial"/>
          <w:color w:val="000000"/>
          <w:lang w:val="en-US"/>
        </w:rPr>
        <w:t xml:space="preserve"> per </w:t>
      </w:r>
      <w:r w:rsidRPr="00B2333D">
        <w:rPr>
          <w:rFonts w:ascii="Arial" w:hAnsi="Arial" w:cs="Arial"/>
          <w:color w:val="000000"/>
          <w:lang w:val="en-US"/>
        </w:rPr>
        <w:t>group.</w:t>
      </w:r>
    </w:p>
    <w:p w14:paraId="4EFC9F2C" w14:textId="77777777" w:rsidR="00300FA3" w:rsidRPr="00B2333D" w:rsidRDefault="00300FA3" w:rsidP="008D73EF">
      <w:pPr>
        <w:rPr>
          <w:lang w:val="en-US"/>
        </w:rPr>
      </w:pPr>
    </w:p>
    <w:p w14:paraId="4C734B27" w14:textId="77777777" w:rsidR="00300FA3" w:rsidRPr="00B2333D" w:rsidRDefault="00300FA3" w:rsidP="008D73EF">
      <w:pPr>
        <w:rPr>
          <w:lang w:val="en-US"/>
        </w:rPr>
      </w:pPr>
    </w:p>
    <w:p w14:paraId="7E16EDC8" w14:textId="77777777" w:rsidR="000F62DA" w:rsidRPr="00B2333D" w:rsidRDefault="00981E17" w:rsidP="00315664">
      <w:pPr>
        <w:spacing w:after="240"/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t>Table S2.</w:t>
      </w:r>
      <w:r w:rsidR="00B2333D" w:rsidRPr="00894A93">
        <w:rPr>
          <w:rFonts w:ascii="Arial" w:hAnsi="Arial" w:cs="Arial"/>
          <w:b/>
          <w:lang w:val="en-US"/>
        </w:rPr>
        <w:t>4</w:t>
      </w:r>
      <w:r w:rsidRPr="00894A93">
        <w:rPr>
          <w:rFonts w:ascii="Arial" w:hAnsi="Arial" w:cs="Arial"/>
          <w:b/>
          <w:lang w:val="en-US"/>
        </w:rPr>
        <w:t>.</w:t>
      </w:r>
      <w:r w:rsidRPr="00894A93">
        <w:rPr>
          <w:rFonts w:ascii="Arial" w:hAnsi="Arial" w:cs="Arial"/>
          <w:lang w:val="en-US"/>
        </w:rPr>
        <w:t xml:space="preserve"> </w:t>
      </w:r>
      <w:r w:rsidR="000F62DA" w:rsidRPr="00B2333D">
        <w:rPr>
          <w:rFonts w:ascii="Arial" w:hAnsi="Arial" w:cs="Arial"/>
          <w:lang w:val="en-US"/>
        </w:rPr>
        <w:t xml:space="preserve">Results of </w:t>
      </w:r>
      <w:r w:rsidR="0037470D" w:rsidRPr="00B2333D">
        <w:rPr>
          <w:rFonts w:ascii="Arial" w:hAnsi="Arial" w:cs="Arial"/>
          <w:color w:val="000000"/>
          <w:lang w:val="en-US"/>
        </w:rPr>
        <w:t xml:space="preserve">Repeated measures (RM) one-way ANOVA followed by </w:t>
      </w:r>
      <w:r w:rsidR="000F62DA" w:rsidRPr="00B2333D">
        <w:rPr>
          <w:rFonts w:ascii="Arial" w:hAnsi="Arial" w:cs="Arial"/>
          <w:lang w:val="en-US"/>
        </w:rPr>
        <w:t>Tukey's multiple comparisons test of the average body mass over the seven-week experimental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6"/>
        <w:gridCol w:w="1283"/>
        <w:gridCol w:w="1117"/>
        <w:gridCol w:w="1339"/>
        <w:gridCol w:w="1172"/>
      </w:tblGrid>
      <w:tr w:rsidR="000F62DA" w:rsidRPr="000F62DA" w14:paraId="64BDFD31" w14:textId="77777777" w:rsidTr="00E15817">
        <w:trPr>
          <w:trHeight w:val="547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50AD10F5" w14:textId="77777777" w:rsidR="000F62DA" w:rsidRPr="00B2333D" w:rsidRDefault="000F62DA" w:rsidP="000F62D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A707839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M-SED</w:t>
            </w:r>
          </w:p>
          <w:p w14:paraId="67C0E7CA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891C5A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X-SED</w:t>
            </w:r>
          </w:p>
          <w:p w14:paraId="1D119F16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10C22B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M-VWR</w:t>
            </w:r>
          </w:p>
          <w:p w14:paraId="45F5C7C8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FE2D89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X-VWR</w:t>
            </w:r>
          </w:p>
          <w:p w14:paraId="32258722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</w:tc>
      </w:tr>
      <w:tr w:rsidR="0037470D" w:rsidRPr="000F62DA" w14:paraId="5C8E447C" w14:textId="77777777" w:rsidTr="00E15817">
        <w:trPr>
          <w:trHeight w:val="34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A71DF9" w14:textId="77777777" w:rsidR="0037470D" w:rsidRPr="0037470D" w:rsidRDefault="0037470D" w:rsidP="0037470D">
            <w:pPr>
              <w:rPr>
                <w:rFonts w:ascii="Arial" w:hAnsi="Arial" w:cs="Arial"/>
                <w:sz w:val="20"/>
                <w:szCs w:val="20"/>
              </w:rPr>
            </w:pPr>
            <w:r w:rsidRPr="008D73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M One-way ANOV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35C176" w14:textId="77777777" w:rsidR="0037470D" w:rsidRPr="000F62DA" w:rsidRDefault="0037470D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64B83D6" w14:textId="77777777" w:rsidR="0037470D" w:rsidRPr="000F62DA" w:rsidRDefault="0037470D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0D9CE2" w14:textId="77777777" w:rsidR="0037470D" w:rsidRPr="000F62DA" w:rsidRDefault="0037470D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7485268" w14:textId="77777777" w:rsidR="0037470D" w:rsidRPr="000F62DA" w:rsidRDefault="0037470D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73E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D73EF">
              <w:rPr>
                <w:rFonts w:ascii="Arial" w:hAnsi="Arial" w:cs="Arial"/>
                <w:sz w:val="20"/>
                <w:szCs w:val="20"/>
              </w:rPr>
              <w:t>0008</w:t>
            </w:r>
          </w:p>
        </w:tc>
      </w:tr>
      <w:tr w:rsidR="0037470D" w:rsidRPr="000F62DA" w14:paraId="123F011C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8E627AE" w14:textId="77777777" w:rsidR="0037470D" w:rsidRPr="000F62DA" w:rsidRDefault="0037470D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470D">
              <w:rPr>
                <w:rFonts w:ascii="Arial" w:hAnsi="Arial" w:cs="Arial"/>
                <w:b/>
                <w:sz w:val="20"/>
                <w:szCs w:val="20"/>
              </w:rPr>
              <w:t>Tukey's multiple comparisons</w:t>
            </w:r>
          </w:p>
        </w:tc>
        <w:tc>
          <w:tcPr>
            <w:tcW w:w="0" w:type="auto"/>
            <w:gridSpan w:val="4"/>
            <w:tcBorders>
              <w:left w:val="single" w:sz="12" w:space="0" w:color="auto"/>
            </w:tcBorders>
            <w:vAlign w:val="center"/>
          </w:tcPr>
          <w:p w14:paraId="108D27DD" w14:textId="77777777" w:rsidR="0037470D" w:rsidRPr="000F62DA" w:rsidRDefault="0037470D" w:rsidP="000F62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62DA" w:rsidRPr="000F62DA" w14:paraId="395AB03F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61A4F03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1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A55F6A4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8236</w:t>
            </w:r>
          </w:p>
        </w:tc>
        <w:tc>
          <w:tcPr>
            <w:tcW w:w="0" w:type="auto"/>
            <w:vAlign w:val="center"/>
          </w:tcPr>
          <w:p w14:paraId="1EE3AF2C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771</w:t>
            </w:r>
          </w:p>
        </w:tc>
        <w:tc>
          <w:tcPr>
            <w:tcW w:w="0" w:type="auto"/>
            <w:vAlign w:val="center"/>
          </w:tcPr>
          <w:p w14:paraId="1FC3EA4D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943</w:t>
            </w:r>
          </w:p>
        </w:tc>
        <w:tc>
          <w:tcPr>
            <w:tcW w:w="0" w:type="auto"/>
            <w:vAlign w:val="center"/>
          </w:tcPr>
          <w:p w14:paraId="3A00521B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7172</w:t>
            </w:r>
          </w:p>
        </w:tc>
      </w:tr>
      <w:tr w:rsidR="000F62DA" w:rsidRPr="000F62DA" w14:paraId="564BF0A3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72843F1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2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EC35357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5170</w:t>
            </w:r>
          </w:p>
        </w:tc>
        <w:tc>
          <w:tcPr>
            <w:tcW w:w="0" w:type="auto"/>
            <w:vAlign w:val="center"/>
          </w:tcPr>
          <w:p w14:paraId="7660DB76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120</w:t>
            </w:r>
          </w:p>
        </w:tc>
        <w:tc>
          <w:tcPr>
            <w:tcW w:w="0" w:type="auto"/>
            <w:vAlign w:val="center"/>
          </w:tcPr>
          <w:p w14:paraId="7CD03A2B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626</w:t>
            </w:r>
          </w:p>
        </w:tc>
        <w:tc>
          <w:tcPr>
            <w:tcW w:w="0" w:type="auto"/>
            <w:vAlign w:val="center"/>
          </w:tcPr>
          <w:p w14:paraId="5B549102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302</w:t>
            </w:r>
          </w:p>
        </w:tc>
      </w:tr>
      <w:tr w:rsidR="000F62DA" w:rsidRPr="000F62DA" w14:paraId="36EB9D48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A5B812B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3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377344C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4047</w:t>
            </w:r>
          </w:p>
        </w:tc>
        <w:tc>
          <w:tcPr>
            <w:tcW w:w="0" w:type="auto"/>
            <w:vAlign w:val="center"/>
          </w:tcPr>
          <w:p w14:paraId="6F1E341A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480</w:t>
            </w:r>
          </w:p>
        </w:tc>
        <w:tc>
          <w:tcPr>
            <w:tcW w:w="0" w:type="auto"/>
            <w:vAlign w:val="center"/>
          </w:tcPr>
          <w:p w14:paraId="74C1CA3F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998</w:t>
            </w:r>
          </w:p>
        </w:tc>
        <w:tc>
          <w:tcPr>
            <w:tcW w:w="0" w:type="auto"/>
            <w:vAlign w:val="center"/>
          </w:tcPr>
          <w:p w14:paraId="4978B604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026</w:t>
            </w:r>
          </w:p>
        </w:tc>
      </w:tr>
      <w:tr w:rsidR="000F62DA" w:rsidRPr="000F62DA" w14:paraId="1BD04149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7FDA73B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4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9052E45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7669</w:t>
            </w:r>
          </w:p>
        </w:tc>
        <w:tc>
          <w:tcPr>
            <w:tcW w:w="0" w:type="auto"/>
            <w:vAlign w:val="center"/>
          </w:tcPr>
          <w:p w14:paraId="46CCCA82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004</w:t>
            </w:r>
          </w:p>
        </w:tc>
        <w:tc>
          <w:tcPr>
            <w:tcW w:w="0" w:type="auto"/>
            <w:vAlign w:val="center"/>
          </w:tcPr>
          <w:p w14:paraId="3981B4F8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981</w:t>
            </w:r>
          </w:p>
        </w:tc>
        <w:tc>
          <w:tcPr>
            <w:tcW w:w="0" w:type="auto"/>
            <w:vAlign w:val="center"/>
          </w:tcPr>
          <w:p w14:paraId="40085C78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1220</w:t>
            </w:r>
          </w:p>
        </w:tc>
      </w:tr>
      <w:tr w:rsidR="000F62DA" w:rsidRPr="000F62DA" w14:paraId="14D51BC8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F655142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5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CEB0C40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5148</w:t>
            </w:r>
          </w:p>
        </w:tc>
        <w:tc>
          <w:tcPr>
            <w:tcW w:w="0" w:type="auto"/>
            <w:vAlign w:val="center"/>
          </w:tcPr>
          <w:p w14:paraId="30419A5D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016</w:t>
            </w:r>
          </w:p>
        </w:tc>
        <w:tc>
          <w:tcPr>
            <w:tcW w:w="0" w:type="auto"/>
            <w:vAlign w:val="center"/>
          </w:tcPr>
          <w:p w14:paraId="5FCBB494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999</w:t>
            </w:r>
          </w:p>
        </w:tc>
        <w:tc>
          <w:tcPr>
            <w:tcW w:w="0" w:type="auto"/>
            <w:vAlign w:val="center"/>
          </w:tcPr>
          <w:p w14:paraId="24DB86F5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1649</w:t>
            </w:r>
          </w:p>
        </w:tc>
      </w:tr>
      <w:tr w:rsidR="000F62DA" w:rsidRPr="000F62DA" w14:paraId="3BFE630E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9772AA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6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316C7A4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4253</w:t>
            </w:r>
          </w:p>
        </w:tc>
        <w:tc>
          <w:tcPr>
            <w:tcW w:w="0" w:type="auto"/>
            <w:vAlign w:val="center"/>
          </w:tcPr>
          <w:p w14:paraId="3BF596ED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008</w:t>
            </w:r>
          </w:p>
        </w:tc>
        <w:tc>
          <w:tcPr>
            <w:tcW w:w="0" w:type="auto"/>
            <w:vAlign w:val="center"/>
          </w:tcPr>
          <w:p w14:paraId="57ABCC5A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956</w:t>
            </w:r>
          </w:p>
        </w:tc>
        <w:tc>
          <w:tcPr>
            <w:tcW w:w="0" w:type="auto"/>
            <w:vAlign w:val="center"/>
          </w:tcPr>
          <w:p w14:paraId="74CB72C2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1727</w:t>
            </w:r>
          </w:p>
        </w:tc>
      </w:tr>
      <w:tr w:rsidR="000F62DA" w:rsidRPr="000F62DA" w14:paraId="04548D37" w14:textId="77777777" w:rsidTr="00E15817">
        <w:trPr>
          <w:trHeight w:val="340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92ADD30" w14:textId="77777777" w:rsidR="000F62DA" w:rsidRPr="000F62DA" w:rsidRDefault="000F62DA" w:rsidP="0037470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62DA">
              <w:rPr>
                <w:rFonts w:ascii="Arial" w:hAnsi="Arial" w:cs="Arial"/>
                <w:b/>
                <w:sz w:val="20"/>
                <w:szCs w:val="20"/>
              </w:rPr>
              <w:t>0 vs. 7</w:t>
            </w:r>
            <w:r w:rsidR="0037470D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C7450C1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607</w:t>
            </w:r>
          </w:p>
        </w:tc>
        <w:tc>
          <w:tcPr>
            <w:tcW w:w="0" w:type="auto"/>
            <w:vAlign w:val="center"/>
          </w:tcPr>
          <w:p w14:paraId="454ADF8B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0" w:type="auto"/>
            <w:vAlign w:val="center"/>
          </w:tcPr>
          <w:p w14:paraId="646EB2D5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9409</w:t>
            </w:r>
          </w:p>
        </w:tc>
        <w:tc>
          <w:tcPr>
            <w:tcW w:w="0" w:type="auto"/>
            <w:vAlign w:val="center"/>
          </w:tcPr>
          <w:p w14:paraId="05CF7F55" w14:textId="77777777" w:rsidR="000F62DA" w:rsidRPr="000F62DA" w:rsidRDefault="000F62DA" w:rsidP="000F6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D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F62DA">
              <w:rPr>
                <w:rFonts w:ascii="Arial" w:hAnsi="Arial" w:cs="Arial"/>
                <w:sz w:val="20"/>
                <w:szCs w:val="20"/>
              </w:rPr>
              <w:t>0827</w:t>
            </w:r>
          </w:p>
        </w:tc>
      </w:tr>
    </w:tbl>
    <w:p w14:paraId="3ABA2656" w14:textId="77777777" w:rsidR="000F62DA" w:rsidRPr="00B2333D" w:rsidRDefault="000F62DA" w:rsidP="000F62DA">
      <w:pPr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>n = 10 per group.</w:t>
      </w:r>
      <w:r w:rsidRPr="00B2333D">
        <w:rPr>
          <w:rFonts w:ascii="Arial" w:hAnsi="Arial" w:cs="Arial"/>
          <w:lang w:val="en-US"/>
        </w:rPr>
        <w:t xml:space="preserve"> </w:t>
      </w:r>
      <w:r w:rsidRPr="00B2333D">
        <w:rPr>
          <w:rFonts w:ascii="Arial" w:hAnsi="Arial" w:cs="Arial"/>
          <w:color w:val="000000"/>
          <w:lang w:val="en-US"/>
        </w:rPr>
        <w:t>SHAM - sham operation, OVX - bilateral ovariectomy, SED – sedentary, VWR - voluntary wheel running.</w:t>
      </w:r>
    </w:p>
    <w:p w14:paraId="125D834B" w14:textId="77777777" w:rsidR="008D73EF" w:rsidRPr="00B2333D" w:rsidRDefault="00981E17" w:rsidP="00315664">
      <w:pPr>
        <w:spacing w:after="240"/>
        <w:rPr>
          <w:rFonts w:ascii="Arial" w:hAnsi="Arial" w:cs="Arial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lastRenderedPageBreak/>
        <w:t xml:space="preserve">Table </w:t>
      </w:r>
      <w:r w:rsidRPr="00894A93">
        <w:rPr>
          <w:rFonts w:ascii="Arial" w:hAnsi="Arial" w:cs="Arial"/>
          <w:b/>
          <w:highlight w:val="white"/>
          <w:lang w:val="en-US"/>
        </w:rPr>
        <w:t>S2.</w:t>
      </w:r>
      <w:r w:rsidR="00B2333D" w:rsidRPr="00894A93">
        <w:rPr>
          <w:rFonts w:ascii="Arial" w:hAnsi="Arial" w:cs="Arial"/>
          <w:b/>
          <w:lang w:val="en-US"/>
        </w:rPr>
        <w:t>5</w:t>
      </w:r>
      <w:r w:rsidRPr="00894A93">
        <w:rPr>
          <w:rFonts w:ascii="Arial" w:hAnsi="Arial" w:cs="Arial"/>
          <w:b/>
          <w:lang w:val="en-US"/>
        </w:rPr>
        <w:t>.</w:t>
      </w:r>
      <w:r w:rsidRPr="00894A93">
        <w:rPr>
          <w:rFonts w:ascii="Arial" w:hAnsi="Arial" w:cs="Arial"/>
          <w:lang w:val="en-US"/>
        </w:rPr>
        <w:t xml:space="preserve"> </w:t>
      </w:r>
      <w:r w:rsidR="008D73EF" w:rsidRPr="00B2333D">
        <w:rPr>
          <w:rFonts w:ascii="Arial" w:hAnsi="Arial" w:cs="Arial"/>
          <w:lang w:val="en-US"/>
        </w:rPr>
        <w:t>Results of the two-way ANOVA analysis of middle-aged mice's hypothalamus protein expression level seven weeks post-ope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4"/>
        <w:gridCol w:w="1701"/>
        <w:gridCol w:w="1134"/>
        <w:gridCol w:w="1843"/>
        <w:gridCol w:w="1417"/>
        <w:gridCol w:w="1985"/>
        <w:gridCol w:w="1276"/>
      </w:tblGrid>
      <w:tr w:rsidR="008D73EF" w:rsidRPr="00A431DE" w14:paraId="03D3F52E" w14:textId="77777777" w:rsidTr="00166739">
        <w:trPr>
          <w:trHeight w:val="340"/>
        </w:trPr>
        <w:tc>
          <w:tcPr>
            <w:tcW w:w="29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2" w:space="0" w:color="auto"/>
            </w:tcBorders>
          </w:tcPr>
          <w:p w14:paraId="288283C1" w14:textId="77777777" w:rsidR="008D73EF" w:rsidRPr="00B2333D" w:rsidRDefault="008D73EF" w:rsidP="005739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053CBC" w14:textId="77777777" w:rsidR="008D73EF" w:rsidRPr="00A431DE" w:rsidRDefault="008D73EF" w:rsidP="005739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 xml:space="preserve">Intervent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(VWR</w:t>
            </w:r>
            <w:r w:rsidRPr="00A431D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F7C5ED" w14:textId="77777777" w:rsidR="008D73EF" w:rsidRPr="00A431DE" w:rsidRDefault="008D73EF" w:rsidP="005739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Operation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70CF77" w14:textId="77777777" w:rsidR="008D73EF" w:rsidRPr="00A431DE" w:rsidRDefault="008D73EF" w:rsidP="005739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Interaction (intervention x operation)</w:t>
            </w:r>
          </w:p>
        </w:tc>
      </w:tr>
      <w:tr w:rsidR="008D73EF" w:rsidRPr="00A431DE" w14:paraId="4EC1E7D9" w14:textId="77777777" w:rsidTr="00166739">
        <w:trPr>
          <w:trHeight w:val="340"/>
        </w:trPr>
        <w:tc>
          <w:tcPr>
            <w:tcW w:w="29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75719D61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2AF90DF" w14:textId="77777777" w:rsidR="008D73EF" w:rsidRPr="00643895" w:rsidRDefault="008D73EF" w:rsidP="005739E8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43895">
              <w:rPr>
                <w:rFonts w:ascii="Arial" w:hAnsi="Arial" w:cs="Arial"/>
                <w:iCs/>
                <w:color w:val="auto"/>
                <w:sz w:val="20"/>
                <w:szCs w:val="20"/>
              </w:rPr>
              <w:t xml:space="preserve">F </w:t>
            </w:r>
            <w:r w:rsidRPr="00643895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proofErr w:type="spellStart"/>
            <w:r w:rsidRPr="00643895">
              <w:rPr>
                <w:rFonts w:ascii="Arial" w:hAnsi="Arial" w:cs="Arial"/>
                <w:color w:val="auto"/>
                <w:sz w:val="20"/>
                <w:szCs w:val="20"/>
              </w:rPr>
              <w:t>DFn</w:t>
            </w:r>
            <w:proofErr w:type="spellEnd"/>
            <w:r w:rsidRPr="00643895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643895">
              <w:rPr>
                <w:rFonts w:ascii="Arial" w:hAnsi="Arial" w:cs="Arial"/>
                <w:color w:val="auto"/>
                <w:sz w:val="20"/>
                <w:szCs w:val="20"/>
              </w:rPr>
              <w:t>DFd</w:t>
            </w:r>
            <w:proofErr w:type="spellEnd"/>
            <w:r w:rsidRPr="00643895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556D97" w14:textId="77777777" w:rsidR="008D73EF" w:rsidRPr="00643895" w:rsidRDefault="008D73EF" w:rsidP="00573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89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C5A04A3" w14:textId="77777777" w:rsidR="008D73EF" w:rsidRPr="00643895" w:rsidRDefault="008D73EF" w:rsidP="00573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895">
              <w:rPr>
                <w:rFonts w:ascii="Arial" w:hAnsi="Arial" w:cs="Arial"/>
                <w:iCs/>
                <w:sz w:val="20"/>
                <w:szCs w:val="20"/>
              </w:rPr>
              <w:t xml:space="preserve">F </w:t>
            </w:r>
            <w:r w:rsidRPr="00643895">
              <w:rPr>
                <w:rFonts w:ascii="Arial" w:hAnsi="Arial" w:cs="Arial"/>
                <w:sz w:val="20"/>
                <w:szCs w:val="20"/>
              </w:rPr>
              <w:t>(DFn, DF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09F55" w14:textId="77777777" w:rsidR="008D73EF" w:rsidRPr="00643895" w:rsidRDefault="008D73EF" w:rsidP="00573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89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F9D499C" w14:textId="77777777" w:rsidR="008D73EF" w:rsidRPr="00643895" w:rsidRDefault="008D73EF" w:rsidP="00573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895">
              <w:rPr>
                <w:rFonts w:ascii="Arial" w:hAnsi="Arial" w:cs="Arial"/>
                <w:iCs/>
                <w:sz w:val="20"/>
                <w:szCs w:val="20"/>
              </w:rPr>
              <w:t xml:space="preserve">F </w:t>
            </w:r>
            <w:r w:rsidRPr="00643895">
              <w:rPr>
                <w:rFonts w:ascii="Arial" w:hAnsi="Arial" w:cs="Arial"/>
                <w:sz w:val="20"/>
                <w:szCs w:val="20"/>
              </w:rPr>
              <w:t>(DFn, DF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1DB552" w14:textId="77777777" w:rsidR="008D73EF" w:rsidRPr="00643895" w:rsidRDefault="008D73EF" w:rsidP="00573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89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D73EF" w:rsidRPr="00A431DE" w14:paraId="2176FEFD" w14:textId="77777777" w:rsidTr="00166739">
        <w:trPr>
          <w:trHeight w:val="340"/>
        </w:trPr>
        <w:tc>
          <w:tcPr>
            <w:tcW w:w="297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E86098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</w:t>
            </w:r>
            <w:r>
              <w:rPr>
                <w:b/>
                <w:sz w:val="20"/>
                <w:szCs w:val="20"/>
              </w:rPr>
              <w:t>α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CEB596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0.96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18F376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343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40EA02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1.56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5E1709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2299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6A6729D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0.01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87A94E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9138</w:t>
            </w:r>
          </w:p>
        </w:tc>
      </w:tr>
      <w:tr w:rsidR="008D73EF" w:rsidRPr="00A431DE" w14:paraId="7021F8F4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6D20E7BB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β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2266D72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6.2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E582A4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24949">
              <w:rPr>
                <w:rFonts w:ascii="Arial" w:hAnsi="Arial" w:cs="Arial"/>
                <w:color w:val="auto"/>
                <w:sz w:val="20"/>
                <w:szCs w:val="20"/>
              </w:rPr>
              <w:t>0.0235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75A304B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3.2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9FB92E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24949">
              <w:rPr>
                <w:rFonts w:ascii="Arial" w:hAnsi="Arial" w:cs="Arial"/>
                <w:color w:val="auto"/>
                <w:sz w:val="20"/>
                <w:szCs w:val="20"/>
              </w:rPr>
              <w:t>0.0902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2340544F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2.8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75EF15BD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24949">
              <w:rPr>
                <w:rFonts w:ascii="Arial" w:hAnsi="Arial" w:cs="Arial"/>
                <w:color w:val="auto"/>
                <w:sz w:val="20"/>
                <w:szCs w:val="20"/>
              </w:rPr>
              <w:t>0.1105</w:t>
            </w:r>
          </w:p>
        </w:tc>
      </w:tr>
      <w:tr w:rsidR="008D73EF" w:rsidRPr="00A431DE" w14:paraId="700FC07A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6258AE3C" w14:textId="77777777" w:rsidR="008D73EF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</w:t>
            </w:r>
            <w:r>
              <w:rPr>
                <w:b/>
                <w:sz w:val="20"/>
                <w:szCs w:val="20"/>
              </w:rPr>
              <w:t>α/</w:t>
            </w:r>
            <w:r>
              <w:rPr>
                <w:rFonts w:ascii="Arial" w:hAnsi="Arial" w:cs="Arial"/>
                <w:b/>
                <w:sz w:val="20"/>
                <w:szCs w:val="20"/>
              </w:rPr>
              <w:t>ERβ ratio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F212EE7" w14:textId="77777777" w:rsidR="008D73EF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0.7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7113E78" w14:textId="77777777" w:rsidR="008D73EF" w:rsidRPr="00B24949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4094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B964076" w14:textId="77777777" w:rsidR="008D73EF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5.3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E33B18E" w14:textId="77777777" w:rsidR="008D73EF" w:rsidRPr="00B24949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0345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02F6163" w14:textId="77777777" w:rsidR="008D73EF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1.2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4B7F3C6" w14:textId="77777777" w:rsidR="008D73EF" w:rsidRPr="00B24949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2809</w:t>
            </w:r>
          </w:p>
        </w:tc>
      </w:tr>
      <w:tr w:rsidR="008D73EF" w:rsidRPr="00A431DE" w14:paraId="3025BC86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27580873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cka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748EEA1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5.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43F781F0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0352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094099F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0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0E5EB6E1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8367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29A80A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3.3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5C472365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0857</w:t>
            </w:r>
          </w:p>
        </w:tc>
      </w:tr>
      <w:tr w:rsidR="008D73EF" w:rsidRPr="00A431DE" w14:paraId="530F24B2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32BE2A8F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lp1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44738D89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5.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009959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0378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ABC8D0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5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E7A66B0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4645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58C2230F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2.08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2AC7EE56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6045">
              <w:rPr>
                <w:rFonts w:ascii="Arial" w:hAnsi="Arial" w:cs="Arial"/>
                <w:color w:val="auto"/>
                <w:sz w:val="20"/>
                <w:szCs w:val="20"/>
              </w:rPr>
              <w:t>0.1684</w:t>
            </w:r>
          </w:p>
        </w:tc>
      </w:tr>
      <w:tr w:rsidR="008D73EF" w:rsidRPr="00A431DE" w14:paraId="76E6FD8A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06FF9723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hs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655BE5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3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2747C14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53D0">
              <w:rPr>
                <w:rFonts w:ascii="Arial" w:hAnsi="Arial" w:cs="Arial"/>
                <w:color w:val="auto"/>
                <w:sz w:val="20"/>
                <w:szCs w:val="20"/>
              </w:rPr>
              <w:t>0.5730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9C8EEFE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1.7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C857D7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53D0">
              <w:rPr>
                <w:rFonts w:ascii="Arial" w:hAnsi="Arial" w:cs="Arial"/>
                <w:color w:val="auto"/>
                <w:sz w:val="20"/>
                <w:szCs w:val="20"/>
              </w:rPr>
              <w:t>0.2083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82BD79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9.5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64FA71A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53D0">
              <w:rPr>
                <w:rFonts w:ascii="Arial" w:hAnsi="Arial" w:cs="Arial"/>
                <w:color w:val="auto"/>
                <w:sz w:val="20"/>
                <w:szCs w:val="20"/>
              </w:rPr>
              <w:t>0.0071</w:t>
            </w:r>
          </w:p>
        </w:tc>
      </w:tr>
      <w:tr w:rsidR="008D73EF" w:rsidRPr="00A431DE" w14:paraId="3B88CBCA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16998A3A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mc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B58868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E2E7A88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7378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481F8CC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7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D693C55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3970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493C7AFF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1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304754B1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C6046">
              <w:rPr>
                <w:rFonts w:ascii="Arial" w:hAnsi="Arial" w:cs="Arial"/>
                <w:color w:val="auto"/>
                <w:sz w:val="20"/>
                <w:szCs w:val="20"/>
              </w:rPr>
              <w:t>0.7321</w:t>
            </w:r>
          </w:p>
        </w:tc>
      </w:tr>
      <w:tr w:rsidR="008D73EF" w:rsidRPr="00A431DE" w14:paraId="24CD832E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09FED4C9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ep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035D2AD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4.2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BDFFE6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57A5">
              <w:rPr>
                <w:rFonts w:ascii="Arial" w:hAnsi="Arial" w:cs="Arial"/>
                <w:color w:val="auto"/>
                <w:sz w:val="20"/>
                <w:szCs w:val="20"/>
              </w:rPr>
              <w:t>0.0551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5B2FA12A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0.2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4D46A9E4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57A5">
              <w:rPr>
                <w:rFonts w:ascii="Arial" w:hAnsi="Arial" w:cs="Arial"/>
                <w:color w:val="auto"/>
                <w:sz w:val="20"/>
                <w:szCs w:val="20"/>
              </w:rPr>
              <w:t>0.6514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2AF05D4E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auto"/>
                <w:sz w:val="20"/>
                <w:szCs w:val="20"/>
              </w:rPr>
              <w:t>F (1, 16) = 9.8</w:t>
            </w:r>
            <w:r w:rsidRPr="00C157A5">
              <w:rPr>
                <w:rFonts w:ascii="Arial" w:hAnsi="Arial" w:cs="Arial"/>
                <w:iCs/>
                <w:color w:val="auto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62384C21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57A5">
              <w:rPr>
                <w:rFonts w:ascii="Arial" w:hAnsi="Arial" w:cs="Arial"/>
                <w:color w:val="auto"/>
                <w:sz w:val="20"/>
                <w:szCs w:val="20"/>
              </w:rPr>
              <w:t>0.0063</w:t>
            </w:r>
          </w:p>
        </w:tc>
      </w:tr>
      <w:tr w:rsidR="008D73EF" w:rsidRPr="00A431DE" w14:paraId="74C81AC5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7B2E327B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NLRP3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3653906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5.8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3ED83CE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5DFA">
              <w:rPr>
                <w:rFonts w:ascii="Arial" w:hAnsi="Arial" w:cs="Arial"/>
                <w:color w:val="auto"/>
                <w:sz w:val="20"/>
                <w:szCs w:val="20"/>
              </w:rPr>
              <w:t>0.0274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08A53034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1.3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4436FCE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5DFA">
              <w:rPr>
                <w:rFonts w:ascii="Arial" w:hAnsi="Arial" w:cs="Arial"/>
                <w:color w:val="auto"/>
                <w:sz w:val="20"/>
                <w:szCs w:val="20"/>
              </w:rPr>
              <w:t>0.2658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0C9104B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0.0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326F5978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5DFA">
              <w:rPr>
                <w:rFonts w:ascii="Arial" w:hAnsi="Arial" w:cs="Arial"/>
                <w:color w:val="auto"/>
                <w:sz w:val="20"/>
                <w:szCs w:val="20"/>
              </w:rPr>
              <w:t>0.8172</w:t>
            </w:r>
          </w:p>
        </w:tc>
      </w:tr>
      <w:tr w:rsidR="008D73EF" w:rsidRPr="00A431DE" w14:paraId="7E21FABB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3BB7F107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Pro-caspase 1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AA65DF5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F (1, 16) = 19.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B6F2D42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3283216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8167299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0.7563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4037341E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2.3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20D74941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0.1472</w:t>
            </w:r>
          </w:p>
        </w:tc>
      </w:tr>
      <w:tr w:rsidR="008D73EF" w:rsidRPr="00A431DE" w14:paraId="6EEEDB42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789CDA02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Pro-IL-1β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34646528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1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A896EB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5DFA">
              <w:rPr>
                <w:rFonts w:ascii="Arial" w:hAnsi="Arial" w:cs="Arial"/>
                <w:color w:val="auto"/>
                <w:sz w:val="20"/>
                <w:szCs w:val="20"/>
              </w:rPr>
              <w:t>0.1990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55688139" w14:textId="77777777" w:rsidR="008D73EF" w:rsidRPr="00643895" w:rsidRDefault="008D73EF" w:rsidP="005739E8">
            <w:pPr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0.4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5324A64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E5DFA">
              <w:rPr>
                <w:rFonts w:ascii="Arial" w:hAnsi="Arial" w:cs="Arial"/>
                <w:sz w:val="20"/>
                <w:szCs w:val="20"/>
              </w:rPr>
              <w:t>0.5326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55C9A46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0.0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C972EE5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E5DFA">
              <w:rPr>
                <w:rFonts w:ascii="Arial" w:hAnsi="Arial" w:cs="Arial"/>
                <w:sz w:val="20"/>
                <w:szCs w:val="20"/>
              </w:rPr>
              <w:t>0.8206</w:t>
            </w:r>
          </w:p>
        </w:tc>
      </w:tr>
      <w:tr w:rsidR="008D73EF" w:rsidRPr="00A431DE" w14:paraId="1E5CFC62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5C5E6B89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Pro-IL-18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2D504AA7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B11FC">
              <w:rPr>
                <w:rFonts w:ascii="Arial" w:hAnsi="Arial" w:cs="Arial"/>
                <w:color w:val="auto"/>
                <w:sz w:val="20"/>
                <w:szCs w:val="20"/>
              </w:rPr>
              <w:t>F (1, 16) = 18.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7C4CA103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B11FC">
              <w:rPr>
                <w:rFonts w:ascii="Arial" w:hAnsi="Arial" w:cs="Arial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2C9E0B6" w14:textId="77777777" w:rsidR="008D73EF" w:rsidRPr="00643895" w:rsidRDefault="008D73EF" w:rsidP="005739E8">
            <w:pPr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0.0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5BE59E5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B11FC">
              <w:rPr>
                <w:rFonts w:ascii="Arial" w:hAnsi="Arial" w:cs="Arial"/>
                <w:sz w:val="20"/>
                <w:szCs w:val="20"/>
              </w:rPr>
              <w:t>0.8597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28B6D5F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B11FC">
              <w:rPr>
                <w:rFonts w:ascii="Arial" w:hAnsi="Arial" w:cs="Arial"/>
                <w:sz w:val="20"/>
                <w:szCs w:val="20"/>
              </w:rPr>
              <w:t>F (1, 16) = 15.44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9EFC4C8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B11F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8D73EF" w:rsidRPr="00A431DE" w14:paraId="5EFD597A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704AF944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TLR4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0749925A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F (1, 16) = 20.7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2C8048D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0F5">
              <w:rPr>
                <w:rFonts w:ascii="Arial" w:hAnsi="Arial" w:cs="Arial"/>
                <w:color w:val="auto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5077E24F" w14:textId="77777777" w:rsidR="008D73EF" w:rsidRPr="00643895" w:rsidRDefault="008D73EF" w:rsidP="005739E8">
            <w:pPr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1.5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2231C7FE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D20F5">
              <w:rPr>
                <w:rFonts w:ascii="Arial" w:hAnsi="Arial" w:cs="Arial"/>
                <w:sz w:val="20"/>
                <w:szCs w:val="20"/>
              </w:rPr>
              <w:t>0.2353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AD22633" w14:textId="77777777" w:rsidR="008D73EF" w:rsidRPr="00E341F0" w:rsidRDefault="008D73EF" w:rsidP="005739E8">
            <w:pPr>
              <w:rPr>
                <w:rFonts w:ascii="Arial" w:hAnsi="Arial" w:cs="Arial"/>
                <w:sz w:val="12"/>
                <w:szCs w:val="12"/>
              </w:rPr>
            </w:pPr>
            <w:r w:rsidRPr="008D20F5">
              <w:rPr>
                <w:rFonts w:ascii="Arial" w:hAnsi="Arial" w:cs="Arial"/>
                <w:sz w:val="20"/>
                <w:szCs w:val="12"/>
              </w:rPr>
              <w:t>F (1, 16) = 0.2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B1064F2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341F0">
              <w:rPr>
                <w:rFonts w:ascii="Arial" w:hAnsi="Arial" w:cs="Arial"/>
                <w:sz w:val="20"/>
                <w:szCs w:val="20"/>
              </w:rPr>
              <w:t>0.6256</w:t>
            </w:r>
          </w:p>
        </w:tc>
      </w:tr>
      <w:tr w:rsidR="008D73EF" w:rsidRPr="00A431DE" w14:paraId="757D243C" w14:textId="77777777" w:rsidTr="00166739">
        <w:trPr>
          <w:trHeight w:val="340"/>
        </w:trPr>
        <w:tc>
          <w:tcPr>
            <w:tcW w:w="2974" w:type="dxa"/>
            <w:tcBorders>
              <w:right w:val="single" w:sz="12" w:space="0" w:color="auto"/>
            </w:tcBorders>
            <w:vAlign w:val="center"/>
          </w:tcPr>
          <w:p w14:paraId="385E74B0" w14:textId="77777777" w:rsidR="008D73EF" w:rsidRPr="00A431DE" w:rsidRDefault="008D73EF" w:rsidP="005739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31DE">
              <w:rPr>
                <w:rFonts w:ascii="Arial" w:hAnsi="Arial" w:cs="Arial"/>
                <w:b/>
                <w:sz w:val="20"/>
                <w:szCs w:val="20"/>
              </w:rPr>
              <w:t>NF-κB p65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AAF55D6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F (1, 16) = 0.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537CBAAC" w14:textId="77777777" w:rsidR="008D73EF" w:rsidRPr="00643895" w:rsidRDefault="008D73EF" w:rsidP="005739E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5DFA">
              <w:rPr>
                <w:rFonts w:ascii="Arial" w:hAnsi="Arial" w:cs="Arial"/>
                <w:color w:val="auto"/>
                <w:sz w:val="20"/>
                <w:szCs w:val="20"/>
              </w:rPr>
              <w:t>0.8615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31240B5" w14:textId="77777777" w:rsidR="008D73EF" w:rsidRPr="00643895" w:rsidRDefault="008D73EF" w:rsidP="005739E8">
            <w:pPr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1.09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E4952FF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E5DFA">
              <w:rPr>
                <w:rFonts w:ascii="Arial" w:hAnsi="Arial" w:cs="Arial"/>
                <w:sz w:val="20"/>
                <w:szCs w:val="20"/>
              </w:rPr>
              <w:t>0.3115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7E01C232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6) = 0.0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2483F5E5" w14:textId="77777777" w:rsidR="008D73EF" w:rsidRPr="00643895" w:rsidRDefault="008D73EF" w:rsidP="005739E8">
            <w:pPr>
              <w:spacing w:before="240"/>
              <w:ind w:right="1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E5DFA">
              <w:rPr>
                <w:rFonts w:ascii="Arial" w:hAnsi="Arial" w:cs="Arial"/>
                <w:sz w:val="20"/>
                <w:szCs w:val="20"/>
              </w:rPr>
              <w:t>0.7704</w:t>
            </w:r>
          </w:p>
        </w:tc>
      </w:tr>
    </w:tbl>
    <w:p w14:paraId="5CE40E07" w14:textId="77777777" w:rsidR="008D73EF" w:rsidRPr="00B2333D" w:rsidRDefault="008D73EF" w:rsidP="008D73EF">
      <w:pPr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 xml:space="preserve">n = 5 per group. </w:t>
      </w:r>
      <w:proofErr w:type="spellStart"/>
      <w:r w:rsidRPr="00B2333D">
        <w:rPr>
          <w:rFonts w:ascii="Arial" w:hAnsi="Arial" w:cs="Arial"/>
          <w:lang w:val="en-US"/>
        </w:rPr>
        <w:t>DFn</w:t>
      </w:r>
      <w:proofErr w:type="spellEnd"/>
      <w:r w:rsidRPr="00B2333D">
        <w:rPr>
          <w:rFonts w:ascii="Arial" w:hAnsi="Arial" w:cs="Arial"/>
          <w:lang w:val="en-US"/>
        </w:rPr>
        <w:t xml:space="preserve"> - numerator degrees of freedom, </w:t>
      </w:r>
      <w:proofErr w:type="spellStart"/>
      <w:r w:rsidRPr="00B2333D">
        <w:rPr>
          <w:rFonts w:ascii="Arial" w:hAnsi="Arial" w:cs="Arial"/>
          <w:lang w:val="en-US"/>
        </w:rPr>
        <w:t>DFd</w:t>
      </w:r>
      <w:proofErr w:type="spellEnd"/>
      <w:r w:rsidRPr="00B2333D">
        <w:rPr>
          <w:rFonts w:ascii="Arial" w:hAnsi="Arial" w:cs="Arial"/>
          <w:lang w:val="en-US"/>
        </w:rPr>
        <w:t xml:space="preserve"> - the denominator degrees of freedom, </w:t>
      </w:r>
      <w:r w:rsidRPr="00B2333D">
        <w:rPr>
          <w:rFonts w:ascii="Arial" w:hAnsi="Arial" w:cs="Arial"/>
          <w:color w:val="000000"/>
          <w:lang w:val="en-US"/>
        </w:rPr>
        <w:t>VWR - voluntary wheel running.</w:t>
      </w:r>
    </w:p>
    <w:p w14:paraId="33FB02AD" w14:textId="77777777" w:rsidR="008D73EF" w:rsidRPr="00B2333D" w:rsidRDefault="008D73EF" w:rsidP="009A7BE5">
      <w:pPr>
        <w:rPr>
          <w:rFonts w:ascii="Arial" w:hAnsi="Arial" w:cs="Arial"/>
          <w:color w:val="000000"/>
          <w:lang w:val="en-US"/>
        </w:rPr>
      </w:pPr>
    </w:p>
    <w:p w14:paraId="3FA28269" w14:textId="77777777" w:rsidR="00B37196" w:rsidRPr="00B2333D" w:rsidRDefault="004B0022" w:rsidP="00315664">
      <w:pPr>
        <w:spacing w:after="240"/>
        <w:rPr>
          <w:rFonts w:ascii="Arial" w:hAnsi="Arial" w:cs="Arial"/>
          <w:b/>
          <w:highlight w:val="white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br w:type="page"/>
      </w:r>
      <w:r w:rsidR="00981E17" w:rsidRPr="00B2333D">
        <w:rPr>
          <w:rFonts w:ascii="Arial" w:hAnsi="Arial" w:cs="Arial"/>
          <w:b/>
          <w:highlight w:val="white"/>
          <w:lang w:val="en-US"/>
        </w:rPr>
        <w:lastRenderedPageBreak/>
        <w:t>Table S2</w:t>
      </w:r>
      <w:r w:rsidR="00981E17" w:rsidRPr="00894A93">
        <w:rPr>
          <w:rFonts w:ascii="Arial" w:hAnsi="Arial" w:cs="Arial"/>
          <w:b/>
          <w:highlight w:val="white"/>
          <w:lang w:val="en-US"/>
        </w:rPr>
        <w:t>.</w:t>
      </w:r>
      <w:r w:rsidR="00B2333D" w:rsidRPr="00894A93">
        <w:rPr>
          <w:rFonts w:ascii="Arial" w:hAnsi="Arial" w:cs="Arial"/>
          <w:b/>
          <w:lang w:val="en-US"/>
        </w:rPr>
        <w:t>6</w:t>
      </w:r>
      <w:r w:rsidR="00981E17" w:rsidRPr="00894A93">
        <w:rPr>
          <w:rFonts w:ascii="Arial" w:hAnsi="Arial" w:cs="Arial"/>
          <w:b/>
          <w:lang w:val="en-US"/>
        </w:rPr>
        <w:t>.</w:t>
      </w:r>
      <w:r w:rsidR="00981E17" w:rsidRPr="00894A93">
        <w:rPr>
          <w:rFonts w:ascii="Arial" w:hAnsi="Arial" w:cs="Arial"/>
          <w:lang w:val="en-US"/>
        </w:rPr>
        <w:t xml:space="preserve"> </w:t>
      </w:r>
      <w:r w:rsidR="00C8013B" w:rsidRPr="00B2333D">
        <w:rPr>
          <w:rFonts w:ascii="Arial" w:hAnsi="Arial" w:cs="Arial"/>
          <w:lang w:val="en-US"/>
        </w:rPr>
        <w:t xml:space="preserve">Results of the two-way ANOVA analysis of </w:t>
      </w:r>
      <w:r w:rsidR="005B4780" w:rsidRPr="00B2333D">
        <w:rPr>
          <w:rFonts w:ascii="Arial" w:hAnsi="Arial" w:cs="Arial"/>
          <w:lang w:val="en-US"/>
        </w:rPr>
        <w:t xml:space="preserve">the </w:t>
      </w:r>
      <w:r w:rsidR="00C8013B" w:rsidRPr="00B2333D">
        <w:rPr>
          <w:rFonts w:ascii="Arial" w:hAnsi="Arial" w:cs="Arial"/>
          <w:lang w:val="en-US"/>
        </w:rPr>
        <w:t>m</w:t>
      </w:r>
      <w:r w:rsidR="0017675C" w:rsidRPr="00B2333D">
        <w:rPr>
          <w:rFonts w:ascii="Arial" w:hAnsi="Arial" w:cs="Arial"/>
          <w:lang w:val="en-US"/>
        </w:rPr>
        <w:t>iddle-aged mice's hypothalamus</w:t>
      </w:r>
      <w:r w:rsidR="00C8013B" w:rsidRPr="00B2333D">
        <w:rPr>
          <w:rFonts w:ascii="Arial" w:hAnsi="Arial" w:cs="Arial"/>
          <w:lang w:val="en-US"/>
        </w:rPr>
        <w:t xml:space="preserve"> gene expression level seven weeks post-operation.</w:t>
      </w:r>
    </w:p>
    <w:tbl>
      <w:tblPr>
        <w:tblStyle w:val="7"/>
        <w:tblW w:w="1233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57" w:type="dxa"/>
        </w:tblCellMar>
        <w:tblLook w:val="0600" w:firstRow="0" w:lastRow="0" w:firstColumn="0" w:lastColumn="0" w:noHBand="1" w:noVBand="1"/>
      </w:tblPr>
      <w:tblGrid>
        <w:gridCol w:w="2262"/>
        <w:gridCol w:w="1849"/>
        <w:gridCol w:w="1559"/>
        <w:gridCol w:w="2127"/>
        <w:gridCol w:w="1417"/>
        <w:gridCol w:w="1843"/>
        <w:gridCol w:w="1276"/>
      </w:tblGrid>
      <w:tr w:rsidR="00B37196" w:rsidRPr="00CF03D2" w14:paraId="461E5ACA" w14:textId="77777777" w:rsidTr="00166739">
        <w:trPr>
          <w:trHeight w:val="340"/>
        </w:trPr>
        <w:tc>
          <w:tcPr>
            <w:tcW w:w="226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1CEA2" w14:textId="77777777" w:rsidR="00B37196" w:rsidRPr="00B2333D" w:rsidRDefault="00B37196" w:rsidP="00C8013B">
            <w:pPr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110A8C" w14:textId="77777777" w:rsidR="00B37196" w:rsidRPr="00CF03D2" w:rsidRDefault="0017675C" w:rsidP="00C8013B">
            <w:pPr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sz w:val="20"/>
                <w:szCs w:val="20"/>
              </w:rPr>
              <w:t>Intervention (VWR</w:t>
            </w:r>
            <w:r w:rsidR="00B37196" w:rsidRPr="00CF03D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E73B4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sz w:val="20"/>
                <w:szCs w:val="20"/>
              </w:rPr>
              <w:t>Operation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987DE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sz w:val="20"/>
                <w:szCs w:val="20"/>
              </w:rPr>
              <w:t>Interaction (intervention x operation)</w:t>
            </w:r>
          </w:p>
        </w:tc>
      </w:tr>
      <w:tr w:rsidR="00B37196" w:rsidRPr="00CF03D2" w14:paraId="79F35F2B" w14:textId="77777777" w:rsidTr="00166739">
        <w:trPr>
          <w:trHeight w:val="340"/>
        </w:trPr>
        <w:tc>
          <w:tcPr>
            <w:tcW w:w="2262" w:type="dxa"/>
            <w:tcBorders>
              <w:top w:val="nil"/>
              <w:left w:val="single" w:sz="5" w:space="0" w:color="FFFFFF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DDD10" w14:textId="77777777" w:rsidR="00B37196" w:rsidRPr="00CF03D2" w:rsidRDefault="00B37196" w:rsidP="00C8013B">
            <w:pPr>
              <w:ind w:left="100" w:right="100"/>
              <w:rPr>
                <w:rFonts w:ascii="Arial" w:hAnsi="Arial" w:cs="Arial"/>
                <w:b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674F1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1425A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B59D4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31D967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6E37E2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2AF7F" w14:textId="77777777" w:rsidR="00B37196" w:rsidRPr="00CF03D2" w:rsidRDefault="00B37196" w:rsidP="00C8013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37196" w:rsidRPr="00CF03D2" w14:paraId="453FCEC9" w14:textId="77777777" w:rsidTr="00166739">
        <w:trPr>
          <w:trHeight w:val="340"/>
        </w:trPr>
        <w:tc>
          <w:tcPr>
            <w:tcW w:w="22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6F221" w14:textId="77777777" w:rsidR="00B37196" w:rsidRPr="00CF03D2" w:rsidRDefault="005B4780" w:rsidP="00C8013B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Cart</w:t>
            </w:r>
          </w:p>
        </w:tc>
        <w:tc>
          <w:tcPr>
            <w:tcW w:w="184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D3990F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A38959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760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8FE51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11AE1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213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0FF14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69E32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025</w:t>
            </w:r>
          </w:p>
        </w:tc>
      </w:tr>
      <w:tr w:rsidR="00B37196" w:rsidRPr="00CF03D2" w14:paraId="7B6A4494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ECE124" w14:textId="77777777" w:rsidR="00B37196" w:rsidRPr="00CF03D2" w:rsidRDefault="005B4780" w:rsidP="00C8013B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Pomc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6000B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C50ED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606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9975E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4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0FA58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47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0CBED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2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1C014B" w14:textId="77777777" w:rsidR="00B37196" w:rsidRPr="00CF03D2" w:rsidRDefault="00CE0631" w:rsidP="00C8013B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300</w:t>
            </w:r>
          </w:p>
        </w:tc>
      </w:tr>
      <w:tr w:rsidR="005B4780" w:rsidRPr="00CF03D2" w14:paraId="10D18AA5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5D3A8" w14:textId="77777777" w:rsidR="005B4780" w:rsidRPr="00CF03D2" w:rsidRDefault="005B4780" w:rsidP="00C8013B">
            <w:pPr>
              <w:ind w:left="100" w:right="10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Agrp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25B178" w14:textId="77777777" w:rsidR="005B4780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160F79" w14:textId="77777777" w:rsidR="005B4780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54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C8EB7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 xml:space="preserve">F (1, 19) = </w:t>
            </w:r>
            <w:r w:rsidR="00CE0631"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="00CE0631" w:rsidRPr="00CF03D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BE2C3" w14:textId="77777777" w:rsidR="005B4780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98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73C57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2A5DA" w14:textId="77777777" w:rsidR="005B4780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667</w:t>
            </w:r>
          </w:p>
        </w:tc>
      </w:tr>
      <w:tr w:rsidR="005B4780" w:rsidRPr="00CF03D2" w14:paraId="1F68CC56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C08587" w14:textId="77777777" w:rsidR="005B4780" w:rsidRPr="00CF03D2" w:rsidRDefault="005B4780" w:rsidP="00C8013B">
            <w:pPr>
              <w:ind w:left="100" w:right="10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Npy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CF5E9D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6D8D51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524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D345EC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E6559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69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2CF6A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BE54E" w14:textId="77777777" w:rsidR="005B4780" w:rsidRPr="00CF03D2" w:rsidRDefault="001B4729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314</w:t>
            </w:r>
          </w:p>
        </w:tc>
      </w:tr>
      <w:tr w:rsidR="00CE0631" w:rsidRPr="00CF03D2" w14:paraId="6435DAF2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3C168" w14:textId="77777777" w:rsidR="00CE0631" w:rsidRPr="00CF03D2" w:rsidRDefault="00CE0631" w:rsidP="00C8013B">
            <w:pPr>
              <w:ind w:left="100" w:right="10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Lepr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F752A" w14:textId="77777777" w:rsidR="00CE0631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EC9EA" w14:textId="77777777" w:rsidR="00CE0631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699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4E104" w14:textId="77777777" w:rsidR="00CE0631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D9031C" w14:textId="77777777" w:rsidR="00CE0631" w:rsidRPr="00CF03D2" w:rsidRDefault="00CE0631" w:rsidP="00166739">
            <w:pPr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214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92CE6" w14:textId="77777777" w:rsidR="00CE0631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5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C6AB1" w14:textId="77777777" w:rsidR="00CE0631" w:rsidRPr="00CF03D2" w:rsidRDefault="00CE0631" w:rsidP="00C8013B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351</w:t>
            </w:r>
          </w:p>
        </w:tc>
      </w:tr>
      <w:tr w:rsidR="005B4780" w:rsidRPr="00CF03D2" w14:paraId="388AE7EE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D5D2B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Nlrp3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BF9A2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4B2D7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524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DB221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77587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54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49835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DFECC3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686</w:t>
            </w:r>
          </w:p>
        </w:tc>
      </w:tr>
      <w:tr w:rsidR="005B4780" w:rsidRPr="00CF03D2" w14:paraId="2122E93E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06F4D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Casp1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AAEA4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4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AC955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567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A902E" w14:textId="77777777" w:rsidR="005B4780" w:rsidRPr="00CF03D2" w:rsidRDefault="001B4729" w:rsidP="001B472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4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A076F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45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BF52D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5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9C6F7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285</w:t>
            </w:r>
          </w:p>
        </w:tc>
      </w:tr>
      <w:tr w:rsidR="005B4780" w:rsidRPr="00CF03D2" w14:paraId="4425732F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ABE7F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Il-1b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AF935" w14:textId="77777777" w:rsidR="005B4780" w:rsidRPr="00CF03D2" w:rsidRDefault="001B4729" w:rsidP="001B472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8) = 15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4755BF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009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B16504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8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D2220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52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2C6AB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8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C6BEF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957</w:t>
            </w:r>
          </w:p>
        </w:tc>
      </w:tr>
      <w:tr w:rsidR="005B4780" w:rsidRPr="00CF03D2" w14:paraId="2370BFE6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0B73A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Il-18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20E26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5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25BF2B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363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2395A9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14158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07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4BBB7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220CB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7875</w:t>
            </w:r>
          </w:p>
        </w:tc>
      </w:tr>
      <w:tr w:rsidR="005B4780" w:rsidRPr="00CF03D2" w14:paraId="470A2E92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7E9E37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Rela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87EA6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6F518B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426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ED8F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132EE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07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BDD32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1A4BF" w14:textId="77777777" w:rsidR="005B4780" w:rsidRPr="00CF03D2" w:rsidRDefault="001B4729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7566</w:t>
            </w:r>
          </w:p>
        </w:tc>
      </w:tr>
      <w:tr w:rsidR="005B4780" w:rsidRPr="00CF03D2" w14:paraId="26965FE5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96231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Relb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8D2C2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A381D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007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78FFE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BECFF" w14:textId="77777777" w:rsidR="005B4780" w:rsidRPr="00CF03D2" w:rsidRDefault="001B4729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67</w:t>
            </w:r>
            <w:r w:rsidR="004114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FD7CA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9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6429E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313</w:t>
            </w:r>
          </w:p>
        </w:tc>
      </w:tr>
      <w:tr w:rsidR="005B4780" w:rsidRPr="00CF03D2" w14:paraId="27770FC1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9AC61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Il-6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6FD6D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4FF8F" w14:textId="77777777" w:rsidR="005B4780" w:rsidRPr="00CF03D2" w:rsidRDefault="001B4729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989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CFD4C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E191D" w14:textId="77777777" w:rsidR="005B4780" w:rsidRPr="00CF03D2" w:rsidRDefault="001B4729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819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263279" w14:textId="77777777" w:rsidR="005B4780" w:rsidRPr="00CF03D2" w:rsidRDefault="001B4729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20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B03A1" w14:textId="77777777" w:rsidR="005B4780" w:rsidRPr="00CF03D2" w:rsidRDefault="001B4729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456</w:t>
            </w:r>
          </w:p>
        </w:tc>
      </w:tr>
      <w:tr w:rsidR="005B4780" w:rsidRPr="00CF03D2" w14:paraId="6920C780" w14:textId="77777777" w:rsidTr="00166739">
        <w:trPr>
          <w:trHeight w:val="340"/>
        </w:trPr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437E8" w14:textId="77777777" w:rsidR="005B4780" w:rsidRPr="00CF03D2" w:rsidRDefault="005B4780" w:rsidP="005B4780">
            <w:pPr>
              <w:ind w:left="100" w:right="100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03D2">
              <w:rPr>
                <w:rFonts w:ascii="Arial" w:hAnsi="Arial" w:cs="Arial"/>
                <w:b/>
                <w:i/>
                <w:sz w:val="20"/>
                <w:szCs w:val="20"/>
              </w:rPr>
              <w:t>Tnf</w:t>
            </w:r>
          </w:p>
        </w:tc>
        <w:tc>
          <w:tcPr>
            <w:tcW w:w="184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17C20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2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39DFC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3148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09586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2) = 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532BD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493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83635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F (1, 12) = 1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455EA" w14:textId="77777777" w:rsidR="005B4780" w:rsidRPr="00CF03D2" w:rsidRDefault="00CE0631" w:rsidP="005B4780">
            <w:pPr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03D2">
              <w:rPr>
                <w:rFonts w:ascii="Arial" w:hAnsi="Arial" w:cs="Arial"/>
                <w:sz w:val="20"/>
                <w:szCs w:val="20"/>
              </w:rPr>
              <w:t>0</w:t>
            </w:r>
            <w:r w:rsidR="00CF03D2">
              <w:rPr>
                <w:rFonts w:ascii="Arial" w:hAnsi="Arial" w:cs="Arial"/>
                <w:sz w:val="20"/>
                <w:szCs w:val="20"/>
              </w:rPr>
              <w:t>.</w:t>
            </w:r>
            <w:r w:rsidRPr="00CF03D2">
              <w:rPr>
                <w:rFonts w:ascii="Arial" w:hAnsi="Arial" w:cs="Arial"/>
                <w:sz w:val="20"/>
                <w:szCs w:val="20"/>
              </w:rPr>
              <w:t>1899</w:t>
            </w:r>
          </w:p>
        </w:tc>
      </w:tr>
    </w:tbl>
    <w:p w14:paraId="29925D02" w14:textId="77777777" w:rsidR="0012561D" w:rsidRPr="00B2333D" w:rsidRDefault="0017675C" w:rsidP="00A37962">
      <w:pPr>
        <w:spacing w:after="200"/>
        <w:ind w:right="102"/>
        <w:jc w:val="both"/>
        <w:rPr>
          <w:rFonts w:ascii="Arial" w:hAnsi="Arial" w:cs="Arial"/>
          <w:color w:val="000000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>n = 5 - 7</w:t>
      </w:r>
      <w:r w:rsidR="0012561D" w:rsidRPr="00B2333D">
        <w:rPr>
          <w:rFonts w:ascii="Arial" w:hAnsi="Arial" w:cs="Arial"/>
          <w:color w:val="000000"/>
          <w:lang w:val="en-US"/>
        </w:rPr>
        <w:t xml:space="preserve"> per group. </w:t>
      </w:r>
      <w:proofErr w:type="spellStart"/>
      <w:r w:rsidR="0012561D" w:rsidRPr="00B2333D">
        <w:rPr>
          <w:rFonts w:ascii="Arial" w:hAnsi="Arial" w:cs="Arial"/>
          <w:lang w:val="en-US"/>
        </w:rPr>
        <w:t>DFn</w:t>
      </w:r>
      <w:proofErr w:type="spellEnd"/>
      <w:r w:rsidR="0012561D" w:rsidRPr="00B2333D">
        <w:rPr>
          <w:rFonts w:ascii="Arial" w:hAnsi="Arial" w:cs="Arial"/>
          <w:lang w:val="en-US"/>
        </w:rPr>
        <w:t xml:space="preserve"> - numerator degrees of freedom, </w:t>
      </w:r>
      <w:proofErr w:type="spellStart"/>
      <w:r w:rsidR="0012561D" w:rsidRPr="00B2333D">
        <w:rPr>
          <w:rFonts w:ascii="Arial" w:hAnsi="Arial" w:cs="Arial"/>
          <w:lang w:val="en-US"/>
        </w:rPr>
        <w:t>DFd</w:t>
      </w:r>
      <w:proofErr w:type="spellEnd"/>
      <w:r w:rsidR="0012561D" w:rsidRPr="00B2333D">
        <w:rPr>
          <w:rFonts w:ascii="Arial" w:hAnsi="Arial" w:cs="Arial"/>
          <w:lang w:val="en-US"/>
        </w:rPr>
        <w:t xml:space="preserve"> - the denominator degrees of freedom, </w:t>
      </w:r>
      <w:r w:rsidR="0012561D" w:rsidRPr="00B2333D">
        <w:rPr>
          <w:rFonts w:ascii="Arial" w:hAnsi="Arial" w:cs="Arial"/>
          <w:color w:val="000000"/>
          <w:lang w:val="en-US"/>
        </w:rPr>
        <w:t>VWR - voluntar</w:t>
      </w:r>
      <w:r w:rsidRPr="00B2333D">
        <w:rPr>
          <w:rFonts w:ascii="Arial" w:hAnsi="Arial" w:cs="Arial"/>
          <w:color w:val="000000"/>
          <w:lang w:val="en-US"/>
        </w:rPr>
        <w:t>y wheel running.</w:t>
      </w:r>
    </w:p>
    <w:p w14:paraId="6F06D197" w14:textId="77777777" w:rsidR="004B0022" w:rsidRPr="00B2333D" w:rsidRDefault="004B0022">
      <w:pPr>
        <w:rPr>
          <w:rFonts w:ascii="Arial" w:hAnsi="Arial" w:cs="Arial"/>
          <w:b/>
          <w:highlight w:val="white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br w:type="page"/>
      </w:r>
    </w:p>
    <w:p w14:paraId="73A39313" w14:textId="77777777" w:rsidR="00764980" w:rsidRPr="00B2333D" w:rsidRDefault="00764980" w:rsidP="00E341F0">
      <w:pPr>
        <w:rPr>
          <w:b/>
          <w:iCs/>
          <w:sz w:val="20"/>
          <w:szCs w:val="18"/>
          <w:lang w:val="en-US" w:eastAsia="zh-CN"/>
        </w:rPr>
        <w:sectPr w:rsidR="00764980" w:rsidRPr="00B2333D" w:rsidSect="00764980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  <w:bookmarkStart w:id="0" w:name="_Ref168859544"/>
      <w:bookmarkStart w:id="1" w:name="_Toc168860594"/>
    </w:p>
    <w:bookmarkEnd w:id="0"/>
    <w:p w14:paraId="654E3E9B" w14:textId="77777777" w:rsidR="009A7BE5" w:rsidRPr="00B2333D" w:rsidRDefault="00981E17" w:rsidP="00981E17">
      <w:pPr>
        <w:spacing w:after="240"/>
        <w:jc w:val="both"/>
        <w:rPr>
          <w:rFonts w:ascii="Arial" w:hAnsi="Arial" w:cs="Arial"/>
          <w:lang w:val="en-US"/>
        </w:rPr>
      </w:pPr>
      <w:r w:rsidRPr="00B2333D">
        <w:rPr>
          <w:rFonts w:ascii="Arial" w:hAnsi="Arial" w:cs="Arial"/>
          <w:b/>
          <w:highlight w:val="white"/>
          <w:lang w:val="en-US"/>
        </w:rPr>
        <w:lastRenderedPageBreak/>
        <w:t>Table S2.</w:t>
      </w:r>
      <w:r w:rsidR="00B2333D" w:rsidRPr="00894A93">
        <w:rPr>
          <w:rFonts w:ascii="Arial" w:hAnsi="Arial" w:cs="Arial"/>
          <w:b/>
          <w:lang w:val="en-US"/>
        </w:rPr>
        <w:t>7</w:t>
      </w:r>
      <w:r w:rsidRPr="00894A93">
        <w:rPr>
          <w:rFonts w:ascii="Arial" w:hAnsi="Arial" w:cs="Arial"/>
          <w:b/>
          <w:lang w:val="en-US"/>
        </w:rPr>
        <w:t>.</w:t>
      </w:r>
      <w:r w:rsidRPr="00B2333D">
        <w:rPr>
          <w:rFonts w:ascii="Arial" w:hAnsi="Arial" w:cs="Arial"/>
          <w:lang w:val="en-US"/>
        </w:rPr>
        <w:t xml:space="preserve"> </w:t>
      </w:r>
      <w:r w:rsidR="00D57B79" w:rsidRPr="00B2333D">
        <w:rPr>
          <w:rFonts w:ascii="Arial" w:hAnsi="Arial" w:cs="Arial"/>
          <w:lang w:val="en-US"/>
        </w:rPr>
        <w:t>Results o</w:t>
      </w:r>
      <w:r w:rsidR="00E8296B" w:rsidRPr="00B2333D">
        <w:rPr>
          <w:rFonts w:ascii="Arial" w:hAnsi="Arial" w:cs="Arial"/>
          <w:lang w:val="en-US"/>
        </w:rPr>
        <w:t>f the two-way ANOVA analysis of</w:t>
      </w:r>
      <w:r w:rsidRPr="00B2333D">
        <w:rPr>
          <w:rFonts w:ascii="Arial" w:hAnsi="Arial" w:cs="Arial"/>
          <w:lang w:val="en-US"/>
        </w:rPr>
        <w:t xml:space="preserve"> </w:t>
      </w:r>
      <w:r w:rsidR="0017675C" w:rsidRPr="00B2333D">
        <w:rPr>
          <w:rFonts w:ascii="Arial" w:hAnsi="Arial" w:cs="Arial"/>
          <w:lang w:val="en-US"/>
        </w:rPr>
        <w:t>middle-aged mice's serum leptin, ghrelin, and chole</w:t>
      </w:r>
      <w:r w:rsidR="00AF36AA">
        <w:rPr>
          <w:rFonts w:ascii="Arial" w:hAnsi="Arial" w:cs="Arial"/>
          <w:lang w:val="en-US"/>
        </w:rPr>
        <w:t>cystokinin (CCK</w:t>
      </w:r>
      <w:r w:rsidR="005012E9" w:rsidRPr="00B2333D">
        <w:rPr>
          <w:rFonts w:ascii="Arial" w:hAnsi="Arial" w:cs="Arial"/>
          <w:lang w:val="en-US"/>
        </w:rPr>
        <w:t>)</w:t>
      </w:r>
      <w:r w:rsidR="00D57B79" w:rsidRPr="00B2333D">
        <w:rPr>
          <w:rFonts w:ascii="Arial" w:hAnsi="Arial" w:cs="Arial"/>
          <w:lang w:val="en-US"/>
        </w:rPr>
        <w:t xml:space="preserve"> seven weeks post-operation.</w:t>
      </w:r>
      <w:bookmarkEnd w:id="1"/>
    </w:p>
    <w:tbl>
      <w:tblPr>
        <w:tblStyle w:val="5"/>
        <w:tblW w:w="9504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1985"/>
        <w:gridCol w:w="992"/>
        <w:gridCol w:w="1701"/>
        <w:gridCol w:w="992"/>
        <w:gridCol w:w="1701"/>
        <w:gridCol w:w="993"/>
      </w:tblGrid>
      <w:tr w:rsidR="008542E0" w:rsidRPr="00D57B79" w14:paraId="69DEBF3D" w14:textId="77777777" w:rsidTr="00166739">
        <w:trPr>
          <w:trHeight w:val="340"/>
        </w:trPr>
        <w:tc>
          <w:tcPr>
            <w:tcW w:w="1140" w:type="dxa"/>
            <w:tcBorders>
              <w:top w:val="single" w:sz="5" w:space="0" w:color="FFFFFF"/>
              <w:left w:val="nil"/>
              <w:bottom w:val="single" w:sz="5" w:space="0" w:color="FFFFFF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4A025" w14:textId="77777777" w:rsidR="008542E0" w:rsidRPr="00E8296B" w:rsidRDefault="008542E0" w:rsidP="00C8013B">
            <w:pPr>
              <w:spacing w:after="80"/>
              <w:ind w:left="100" w:right="100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06B21" w14:textId="77777777" w:rsidR="008542E0" w:rsidRPr="00D57B79" w:rsidRDefault="008542E0" w:rsidP="00C801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vention (VWR</w:t>
            </w:r>
            <w:r w:rsidRPr="00D57B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AB9F7" w14:textId="77777777" w:rsidR="008542E0" w:rsidRPr="00D57B79" w:rsidRDefault="008542E0" w:rsidP="00C801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B79">
              <w:rPr>
                <w:rFonts w:ascii="Arial" w:hAnsi="Arial" w:cs="Arial"/>
                <w:b/>
                <w:sz w:val="20"/>
                <w:szCs w:val="20"/>
              </w:rPr>
              <w:t>Operation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CFE90" w14:textId="77777777" w:rsidR="008542E0" w:rsidRPr="00D57B79" w:rsidRDefault="008542E0" w:rsidP="00C801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B79">
              <w:rPr>
                <w:rFonts w:ascii="Arial" w:hAnsi="Arial" w:cs="Arial"/>
                <w:b/>
                <w:sz w:val="20"/>
                <w:szCs w:val="20"/>
              </w:rPr>
              <w:t>Interaction (intervention x operation)</w:t>
            </w:r>
          </w:p>
        </w:tc>
      </w:tr>
      <w:tr w:rsidR="008542E0" w:rsidRPr="00D57B79" w14:paraId="5B5ED307" w14:textId="77777777" w:rsidTr="00166739">
        <w:trPr>
          <w:trHeight w:val="3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B7AB4" w14:textId="77777777" w:rsidR="008542E0" w:rsidRPr="00D57B79" w:rsidRDefault="008542E0" w:rsidP="00C8013B">
            <w:pPr>
              <w:ind w:left="100"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F0250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89660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D9626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60F44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466EA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F (DFn, DFd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CF639" w14:textId="77777777" w:rsidR="008542E0" w:rsidRPr="00D57B79" w:rsidRDefault="008542E0" w:rsidP="00C8013B">
            <w:pPr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B7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542E0" w:rsidRPr="00D57B79" w14:paraId="2A5A66EB" w14:textId="77777777" w:rsidTr="00166739">
        <w:trPr>
          <w:trHeight w:val="34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2AA27" w14:textId="77777777" w:rsidR="008542E0" w:rsidRPr="006E557D" w:rsidRDefault="008542E0" w:rsidP="006E557D">
            <w:pPr>
              <w:ind w:left="100" w:right="100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6E557D">
              <w:rPr>
                <w:rFonts w:ascii="Arial" w:hAnsi="Arial" w:cs="Arial"/>
                <w:b/>
                <w:sz w:val="20"/>
                <w:szCs w:val="20"/>
              </w:rPr>
              <w:t>Leptin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6889D" w14:textId="77777777" w:rsidR="008542E0" w:rsidRPr="00D57B79" w:rsidRDefault="00196045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6.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3BED5" w14:textId="77777777" w:rsidR="008542E0" w:rsidRPr="00D57B79" w:rsidRDefault="00196045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6045"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CDC60" w14:textId="77777777" w:rsidR="008542E0" w:rsidRPr="00D57B79" w:rsidRDefault="00196045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0.0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F3767" w14:textId="77777777" w:rsidR="008542E0" w:rsidRPr="00D57B79" w:rsidRDefault="00196045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6045">
              <w:rPr>
                <w:rFonts w:ascii="Arial" w:hAnsi="Arial" w:cs="Arial"/>
                <w:sz w:val="20"/>
                <w:szCs w:val="20"/>
              </w:rPr>
              <w:t>0.78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D2CCE" w14:textId="77777777" w:rsidR="008542E0" w:rsidRPr="00D57B79" w:rsidRDefault="006C6046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28) = 0.01</w:t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CB221" w14:textId="77777777" w:rsidR="008542E0" w:rsidRPr="00D57B79" w:rsidRDefault="00196045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6045">
              <w:rPr>
                <w:rFonts w:ascii="Arial" w:hAnsi="Arial" w:cs="Arial"/>
                <w:sz w:val="20"/>
                <w:szCs w:val="20"/>
              </w:rPr>
              <w:t>0.9113</w:t>
            </w:r>
          </w:p>
        </w:tc>
      </w:tr>
      <w:tr w:rsidR="008542E0" w:rsidRPr="00D57B79" w14:paraId="051D86E1" w14:textId="77777777" w:rsidTr="00166739">
        <w:trPr>
          <w:trHeight w:val="340"/>
        </w:trPr>
        <w:tc>
          <w:tcPr>
            <w:tcW w:w="11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B116C" w14:textId="77777777" w:rsidR="008542E0" w:rsidRPr="006E557D" w:rsidRDefault="008542E0" w:rsidP="006E557D">
            <w:pPr>
              <w:ind w:left="100" w:right="100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6E557D">
              <w:rPr>
                <w:rFonts w:ascii="Arial" w:hAnsi="Arial" w:cs="Arial"/>
                <w:b/>
                <w:sz w:val="20"/>
                <w:szCs w:val="20"/>
              </w:rPr>
              <w:t>Ghreli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484416" w14:textId="77777777" w:rsidR="008542E0" w:rsidRPr="00D57B79" w:rsidRDefault="006E557D" w:rsidP="00166739">
            <w:pPr>
              <w:ind w:right="102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8D064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69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F6258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CB7E4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770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76B49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8BB7F8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7997</w:t>
            </w:r>
          </w:p>
        </w:tc>
      </w:tr>
      <w:tr w:rsidR="008542E0" w:rsidRPr="00D57B79" w14:paraId="313F6774" w14:textId="77777777" w:rsidTr="00166739">
        <w:trPr>
          <w:trHeight w:val="340"/>
        </w:trPr>
        <w:tc>
          <w:tcPr>
            <w:tcW w:w="1140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C1AC9" w14:textId="77777777" w:rsidR="008542E0" w:rsidRPr="006E557D" w:rsidRDefault="00AF36AA" w:rsidP="006E557D">
            <w:pPr>
              <w:ind w:left="100" w:right="100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CK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C81F0" w14:textId="77777777" w:rsidR="008542E0" w:rsidRPr="00D57B79" w:rsidRDefault="006E557D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81A3C3" w14:textId="77777777" w:rsidR="008542E0" w:rsidRPr="00D57B79" w:rsidRDefault="006E557D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79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445EF" w14:textId="77777777" w:rsidR="008542E0" w:rsidRPr="00D57B79" w:rsidRDefault="006E557D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BB05A" w14:textId="77777777" w:rsidR="008542E0" w:rsidRPr="00D57B79" w:rsidRDefault="006E557D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25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92DF4" w14:textId="77777777" w:rsidR="008542E0" w:rsidRPr="00D57B79" w:rsidRDefault="006E557D" w:rsidP="00166739">
            <w:pPr>
              <w:ind w:right="10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F (1, 21) =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4F1DD" w14:textId="77777777" w:rsidR="008542E0" w:rsidRPr="00D57B79" w:rsidRDefault="006E557D" w:rsidP="0016673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557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557D">
              <w:rPr>
                <w:rFonts w:ascii="Arial" w:hAnsi="Arial" w:cs="Arial"/>
                <w:sz w:val="20"/>
                <w:szCs w:val="20"/>
              </w:rPr>
              <w:t>6733</w:t>
            </w:r>
          </w:p>
        </w:tc>
      </w:tr>
    </w:tbl>
    <w:p w14:paraId="6870A182" w14:textId="77777777" w:rsidR="009A7BE5" w:rsidRPr="00B2333D" w:rsidRDefault="0017675C" w:rsidP="00175B9D">
      <w:pPr>
        <w:spacing w:after="200"/>
        <w:ind w:left="102" w:right="102"/>
        <w:jc w:val="both"/>
        <w:rPr>
          <w:rFonts w:ascii="Arial" w:hAnsi="Arial" w:cs="Arial"/>
          <w:lang w:val="en-US"/>
        </w:rPr>
      </w:pPr>
      <w:r w:rsidRPr="00B2333D">
        <w:rPr>
          <w:rFonts w:ascii="Arial" w:hAnsi="Arial" w:cs="Arial"/>
          <w:color w:val="000000"/>
          <w:lang w:val="en-US"/>
        </w:rPr>
        <w:t xml:space="preserve">n = </w:t>
      </w:r>
      <w:r w:rsidR="000378BB" w:rsidRPr="00B2333D">
        <w:rPr>
          <w:rFonts w:ascii="Arial" w:hAnsi="Arial" w:cs="Arial"/>
          <w:color w:val="000000"/>
          <w:lang w:val="en-US"/>
        </w:rPr>
        <w:t xml:space="preserve">6 - </w:t>
      </w:r>
      <w:r w:rsidRPr="00B2333D">
        <w:rPr>
          <w:rFonts w:ascii="Arial" w:hAnsi="Arial" w:cs="Arial"/>
          <w:color w:val="000000"/>
          <w:lang w:val="en-US"/>
        </w:rPr>
        <w:t>8</w:t>
      </w:r>
      <w:r w:rsidR="0012561D" w:rsidRPr="00B2333D">
        <w:rPr>
          <w:rFonts w:ascii="Arial" w:hAnsi="Arial" w:cs="Arial"/>
          <w:color w:val="000000"/>
          <w:lang w:val="en-US"/>
        </w:rPr>
        <w:t xml:space="preserve"> pe</w:t>
      </w:r>
      <w:r w:rsidRPr="00B2333D">
        <w:rPr>
          <w:rFonts w:ascii="Arial" w:hAnsi="Arial" w:cs="Arial"/>
          <w:color w:val="000000"/>
          <w:lang w:val="en-US"/>
        </w:rPr>
        <w:t>r group</w:t>
      </w:r>
      <w:r w:rsidR="0012561D" w:rsidRPr="00B2333D">
        <w:rPr>
          <w:rFonts w:ascii="Arial" w:hAnsi="Arial" w:cs="Arial"/>
          <w:lang w:val="en-US"/>
        </w:rPr>
        <w:t xml:space="preserve">. </w:t>
      </w:r>
      <w:proofErr w:type="spellStart"/>
      <w:r w:rsidR="0012561D" w:rsidRPr="00B2333D">
        <w:rPr>
          <w:rFonts w:ascii="Arial" w:hAnsi="Arial" w:cs="Arial"/>
          <w:lang w:val="en-US"/>
        </w:rPr>
        <w:t>DFn</w:t>
      </w:r>
      <w:proofErr w:type="spellEnd"/>
      <w:r w:rsidR="0012561D" w:rsidRPr="00B2333D">
        <w:rPr>
          <w:rFonts w:ascii="Arial" w:hAnsi="Arial" w:cs="Arial"/>
          <w:lang w:val="en-US"/>
        </w:rPr>
        <w:t xml:space="preserve"> - numerator degrees of freedom, </w:t>
      </w:r>
      <w:proofErr w:type="spellStart"/>
      <w:r w:rsidR="0012561D" w:rsidRPr="00B2333D">
        <w:rPr>
          <w:rFonts w:ascii="Arial" w:hAnsi="Arial" w:cs="Arial"/>
          <w:lang w:val="en-US"/>
        </w:rPr>
        <w:t>DFd</w:t>
      </w:r>
      <w:proofErr w:type="spellEnd"/>
      <w:r w:rsidR="0012561D" w:rsidRPr="00B2333D">
        <w:rPr>
          <w:rFonts w:ascii="Arial" w:hAnsi="Arial" w:cs="Arial"/>
          <w:lang w:val="en-US"/>
        </w:rPr>
        <w:t xml:space="preserve"> - the denominator degrees of freedom, </w:t>
      </w:r>
      <w:r w:rsidR="0012561D" w:rsidRPr="00B2333D">
        <w:rPr>
          <w:rFonts w:ascii="Arial" w:hAnsi="Arial" w:cs="Arial"/>
          <w:color w:val="000000"/>
          <w:lang w:val="en-US"/>
        </w:rPr>
        <w:t>VWR - voluntar</w:t>
      </w:r>
      <w:r w:rsidRPr="00B2333D">
        <w:rPr>
          <w:rFonts w:ascii="Arial" w:hAnsi="Arial" w:cs="Arial"/>
          <w:color w:val="000000"/>
          <w:lang w:val="en-US"/>
        </w:rPr>
        <w:t>y wheel running.</w:t>
      </w:r>
    </w:p>
    <w:sectPr w:rsidR="009A7BE5" w:rsidRPr="00B2333D" w:rsidSect="0076498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2730B4"/>
    <w:multiLevelType w:val="hybridMultilevel"/>
    <w:tmpl w:val="243EA172"/>
    <w:lvl w:ilvl="0" w:tplc="7A12960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6830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587"/>
    <w:rsid w:val="0001662E"/>
    <w:rsid w:val="000378BB"/>
    <w:rsid w:val="00041FEA"/>
    <w:rsid w:val="00054843"/>
    <w:rsid w:val="0006014D"/>
    <w:rsid w:val="00095090"/>
    <w:rsid w:val="000B4E76"/>
    <w:rsid w:val="000B5403"/>
    <w:rsid w:val="000F2323"/>
    <w:rsid w:val="000F62DA"/>
    <w:rsid w:val="00121587"/>
    <w:rsid w:val="0012561D"/>
    <w:rsid w:val="001505EB"/>
    <w:rsid w:val="0016169D"/>
    <w:rsid w:val="00166739"/>
    <w:rsid w:val="00175B9D"/>
    <w:rsid w:val="0017675C"/>
    <w:rsid w:val="00176DA0"/>
    <w:rsid w:val="001941D2"/>
    <w:rsid w:val="00196045"/>
    <w:rsid w:val="001A1302"/>
    <w:rsid w:val="001B11FC"/>
    <w:rsid w:val="001B4729"/>
    <w:rsid w:val="0026473B"/>
    <w:rsid w:val="00276BF3"/>
    <w:rsid w:val="002B633E"/>
    <w:rsid w:val="002F53D0"/>
    <w:rsid w:val="00300FA3"/>
    <w:rsid w:val="00315664"/>
    <w:rsid w:val="0037470D"/>
    <w:rsid w:val="003D7DFA"/>
    <w:rsid w:val="003E1BAF"/>
    <w:rsid w:val="0041142D"/>
    <w:rsid w:val="00452DBC"/>
    <w:rsid w:val="00492026"/>
    <w:rsid w:val="004B0022"/>
    <w:rsid w:val="004F52D1"/>
    <w:rsid w:val="00500B4E"/>
    <w:rsid w:val="005012E9"/>
    <w:rsid w:val="005739E8"/>
    <w:rsid w:val="005B4780"/>
    <w:rsid w:val="005C0B50"/>
    <w:rsid w:val="005E2E3E"/>
    <w:rsid w:val="006163CE"/>
    <w:rsid w:val="00643895"/>
    <w:rsid w:val="0065435F"/>
    <w:rsid w:val="0067594C"/>
    <w:rsid w:val="006A202A"/>
    <w:rsid w:val="006C6046"/>
    <w:rsid w:val="006E557D"/>
    <w:rsid w:val="00763A36"/>
    <w:rsid w:val="00764980"/>
    <w:rsid w:val="007C44CC"/>
    <w:rsid w:val="00814B1A"/>
    <w:rsid w:val="008542E0"/>
    <w:rsid w:val="008626AE"/>
    <w:rsid w:val="00880EC3"/>
    <w:rsid w:val="008859A4"/>
    <w:rsid w:val="00894A93"/>
    <w:rsid w:val="008D20F5"/>
    <w:rsid w:val="008D73EF"/>
    <w:rsid w:val="008F3CF8"/>
    <w:rsid w:val="00903480"/>
    <w:rsid w:val="00915915"/>
    <w:rsid w:val="00942E10"/>
    <w:rsid w:val="00981E17"/>
    <w:rsid w:val="009A7BE5"/>
    <w:rsid w:val="00A1537F"/>
    <w:rsid w:val="00A35E72"/>
    <w:rsid w:val="00A37962"/>
    <w:rsid w:val="00A431DE"/>
    <w:rsid w:val="00A47ABC"/>
    <w:rsid w:val="00A67A0E"/>
    <w:rsid w:val="00A9790F"/>
    <w:rsid w:val="00AB3E37"/>
    <w:rsid w:val="00AD6A56"/>
    <w:rsid w:val="00AE2644"/>
    <w:rsid w:val="00AF36AA"/>
    <w:rsid w:val="00B145E4"/>
    <w:rsid w:val="00B2333D"/>
    <w:rsid w:val="00B24949"/>
    <w:rsid w:val="00B37196"/>
    <w:rsid w:val="00B71925"/>
    <w:rsid w:val="00B74387"/>
    <w:rsid w:val="00B9557E"/>
    <w:rsid w:val="00BD5BA1"/>
    <w:rsid w:val="00C00985"/>
    <w:rsid w:val="00C157A5"/>
    <w:rsid w:val="00C503F0"/>
    <w:rsid w:val="00C6590F"/>
    <w:rsid w:val="00C6628B"/>
    <w:rsid w:val="00C8013B"/>
    <w:rsid w:val="00CD6468"/>
    <w:rsid w:val="00CE0631"/>
    <w:rsid w:val="00CF03D2"/>
    <w:rsid w:val="00CF484D"/>
    <w:rsid w:val="00D33CF9"/>
    <w:rsid w:val="00D57B79"/>
    <w:rsid w:val="00DA5CEF"/>
    <w:rsid w:val="00DC23A6"/>
    <w:rsid w:val="00DC499B"/>
    <w:rsid w:val="00DD08E3"/>
    <w:rsid w:val="00E15817"/>
    <w:rsid w:val="00E341F0"/>
    <w:rsid w:val="00E8296B"/>
    <w:rsid w:val="00E8311D"/>
    <w:rsid w:val="00EE3DF9"/>
    <w:rsid w:val="00EF66B3"/>
    <w:rsid w:val="00F1220C"/>
    <w:rsid w:val="00F65981"/>
    <w:rsid w:val="00FC281D"/>
    <w:rsid w:val="00FE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2B7B3"/>
  <w15:chartTrackingRefBased/>
  <w15:docId w15:val="{861C75A9-C3B3-4605-8391-AA5FF954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rsid w:val="000B540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01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7BE5"/>
    <w:pPr>
      <w:suppressAutoHyphens/>
      <w:spacing w:after="200"/>
    </w:pPr>
    <w:rPr>
      <w:i/>
      <w:iCs/>
      <w:color w:val="44546A" w:themeColor="text2"/>
      <w:sz w:val="18"/>
      <w:szCs w:val="18"/>
      <w:lang w:eastAsia="zh-CN"/>
    </w:rPr>
  </w:style>
  <w:style w:type="table" w:customStyle="1" w:styleId="5">
    <w:name w:val="5"/>
    <w:basedOn w:val="TableNormal"/>
    <w:rsid w:val="009A7BE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l" w:eastAsia="pl-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rsid w:val="000B5403"/>
    <w:rPr>
      <w:rFonts w:ascii="Arial" w:eastAsia="Arial" w:hAnsi="Arial" w:cs="Arial"/>
      <w:sz w:val="40"/>
      <w:szCs w:val="40"/>
    </w:rPr>
  </w:style>
  <w:style w:type="table" w:customStyle="1" w:styleId="7">
    <w:name w:val="7"/>
    <w:basedOn w:val="TableNormal"/>
    <w:rsid w:val="00B3719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l" w:eastAsia="pl-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B47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C2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B717C-00FC-42EB-835A-B8ACF2239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1036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M</dc:creator>
  <cp:keywords/>
  <dc:description/>
  <cp:lastModifiedBy>Misty Robson</cp:lastModifiedBy>
  <cp:revision>13</cp:revision>
  <dcterms:created xsi:type="dcterms:W3CDTF">2025-08-28T12:27:00Z</dcterms:created>
  <dcterms:modified xsi:type="dcterms:W3CDTF">2025-11-1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fc4e1213639d847b51a48eca6d45e7705fc99c303529371af06344e624a25</vt:lpwstr>
  </property>
</Properties>
</file>